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D4171" w14:textId="36D0CFEF" w:rsidR="00850A76" w:rsidRPr="00A602B5" w:rsidRDefault="008644A0" w:rsidP="00850A76">
      <w:pPr>
        <w:pStyle w:val="a3"/>
        <w:rPr>
          <w:rFonts w:ascii="Times New Roman" w:hAnsi="Times New Roman"/>
        </w:rPr>
      </w:pPr>
      <w:r w:rsidRPr="00A602B5">
        <w:rPr>
          <w:rFonts w:ascii="Times New Roman" w:hAnsi="Times New Roman"/>
        </w:rPr>
        <w:t xml:space="preserve">Supplemental </w:t>
      </w:r>
      <w:r w:rsidR="00B6165C">
        <w:rPr>
          <w:rFonts w:ascii="Times New Roman" w:hAnsi="Times New Roman"/>
        </w:rPr>
        <w:t>material – Appendix B</w:t>
      </w:r>
      <w:r w:rsidRPr="00A602B5">
        <w:rPr>
          <w:rFonts w:ascii="Times New Roman" w:hAnsi="Times New Roman"/>
        </w:rPr>
        <w:t>: Tables</w:t>
      </w:r>
    </w:p>
    <w:p w14:paraId="4B15A096" w14:textId="783BEC18" w:rsidR="00850A76" w:rsidRDefault="00850A76" w:rsidP="00850A76">
      <w:pPr>
        <w:pStyle w:val="1"/>
      </w:pPr>
      <w:r>
        <w:t>Results</w:t>
      </w:r>
    </w:p>
    <w:p w14:paraId="1BF03634" w14:textId="3A2F7E86" w:rsidR="00012468" w:rsidRDefault="00012468" w:rsidP="00850A76">
      <w:pPr>
        <w:pStyle w:val="2"/>
      </w:pPr>
      <w:r>
        <w:t>Feature-level analysis results</w:t>
      </w:r>
    </w:p>
    <w:p w14:paraId="708282B8" w14:textId="0D290486" w:rsidR="008C793E" w:rsidRPr="008C793E" w:rsidRDefault="00C73872" w:rsidP="009C6B83">
      <w:pPr>
        <w:pStyle w:val="Legend"/>
        <w:rPr>
          <w:b w:val="0"/>
          <w:bCs w:val="0"/>
        </w:rPr>
      </w:pPr>
      <w:r>
        <w:t>Table S</w:t>
      </w:r>
      <w:r w:rsidR="00C920C3">
        <w:fldChar w:fldCharType="begin"/>
      </w:r>
      <w:r w:rsidR="00C920C3">
        <w:instrText xml:space="preserve"> SEQ Table_S \* ARABIC </w:instrText>
      </w:r>
      <w:r w:rsidR="00C920C3">
        <w:fldChar w:fldCharType="separate"/>
      </w:r>
      <w:r w:rsidR="00C920C3">
        <w:rPr>
          <w:noProof/>
        </w:rPr>
        <w:t>1</w:t>
      </w:r>
      <w:r w:rsidR="00C920C3">
        <w:fldChar w:fldCharType="end"/>
      </w:r>
      <w:r>
        <w:t xml:space="preserve"> </w:t>
      </w:r>
      <w:r w:rsidR="008C793E">
        <w:rPr>
          <w:b w:val="0"/>
          <w:bCs w:val="0"/>
        </w:rPr>
        <w:t>Results of Spearman’s rank test between shape feature values and applied degree</w:t>
      </w:r>
      <w:r w:rsidR="00693AF6">
        <w:rPr>
          <w:b w:val="0"/>
          <w:bCs w:val="0"/>
        </w:rPr>
        <w:t xml:space="preserve"> of rotation</w:t>
      </w:r>
      <w:r w:rsidR="008C793E">
        <w:rPr>
          <w:b w:val="0"/>
          <w:bCs w:val="0"/>
        </w:rPr>
        <w:t>. Ideal radiomic features should show no correlation as it should remain a constant regardless of scan orientation.</w:t>
      </w:r>
      <w:r w:rsidR="0080199E">
        <w:rPr>
          <w:b w:val="0"/>
          <w:bCs w:val="0"/>
        </w:rPr>
        <w:t xml:space="preserve"> </w:t>
      </w:r>
      <w:r w:rsidR="003F1A04">
        <w:rPr>
          <w:b w:val="0"/>
          <w:bCs w:val="0"/>
        </w:rPr>
        <w:t>Bold font indicates statistical significance (p &lt; .05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8"/>
        <w:gridCol w:w="1200"/>
        <w:gridCol w:w="712"/>
      </w:tblGrid>
      <w:tr w:rsidR="003F1A04" w:rsidRPr="003F1A04" w14:paraId="060641ED" w14:textId="77777777" w:rsidTr="003F1A04">
        <w:trPr>
          <w:trHeight w:val="2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95E090F" w14:textId="33C83089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b/>
                <w:bCs/>
                <w:sz w:val="16"/>
                <w:szCs w:val="8"/>
              </w:rPr>
              <w:t>Featur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E5441" w14:textId="0829263E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</w:pPr>
            <w:r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  <w:t>Spearman’s 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2F6E3" w14:textId="073B07F8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</w:pPr>
            <w:r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  <w:t>p-value</w:t>
            </w:r>
          </w:p>
        </w:tc>
      </w:tr>
      <w:tr w:rsidR="003F1A04" w:rsidRPr="003F1A04" w14:paraId="64380E32" w14:textId="77777777" w:rsidTr="003F1A04">
        <w:trPr>
          <w:trHeight w:val="2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46AD8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Elong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D9A1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C451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99</w:t>
            </w:r>
          </w:p>
        </w:tc>
      </w:tr>
      <w:tr w:rsidR="003F1A04" w:rsidRPr="003F1A04" w14:paraId="63BEAF78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4CB308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Flat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D2A87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530D1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78</w:t>
            </w:r>
          </w:p>
        </w:tc>
      </w:tr>
      <w:tr w:rsidR="003F1A04" w:rsidRPr="003F1A04" w14:paraId="5724E702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889CBC2" w14:textId="1CA65EA2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Least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Axis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A97C2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CD5DA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40</w:t>
            </w:r>
          </w:p>
        </w:tc>
      </w:tr>
      <w:tr w:rsidR="003F1A04" w:rsidRPr="003F1A04" w14:paraId="180F9123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E7D46A" w14:textId="691FE2E2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ajor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Axis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CAAD8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2ED1E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47</w:t>
            </w:r>
          </w:p>
        </w:tc>
      </w:tr>
      <w:tr w:rsidR="003F1A04" w:rsidRPr="003F1A04" w14:paraId="48B2BA3C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C913508" w14:textId="512048F5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aximum2D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Diameter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Colum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C5504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63D83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  <w:t>0.028</w:t>
            </w:r>
          </w:p>
        </w:tc>
      </w:tr>
      <w:tr w:rsidR="003F1A04" w:rsidRPr="003F1A04" w14:paraId="56E14DF9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898CC1" w14:textId="7FC55A25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aximum2D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Diameter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R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99EF4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3E47C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484</w:t>
            </w:r>
          </w:p>
        </w:tc>
      </w:tr>
      <w:tr w:rsidR="003F1A04" w:rsidRPr="003F1A04" w14:paraId="7A191745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20C400B" w14:textId="445EB151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aximum2D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Diameter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Sl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1C1A3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E4350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b/>
                <w:bCs/>
                <w:sz w:val="16"/>
                <w:szCs w:val="8"/>
                <w:lang w:val="en-HK"/>
              </w:rPr>
              <w:t>0.033</w:t>
            </w:r>
          </w:p>
        </w:tc>
      </w:tr>
      <w:tr w:rsidR="003F1A04" w:rsidRPr="003F1A04" w14:paraId="24A95917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9E5FBE1" w14:textId="068549F0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aximum3D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Diam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CA7FF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5E9DB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44</w:t>
            </w:r>
          </w:p>
        </w:tc>
      </w:tr>
      <w:tr w:rsidR="003F1A04" w:rsidRPr="003F1A04" w14:paraId="2413D447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F1D51D" w14:textId="427236C8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esh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Volu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992C5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09C94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41</w:t>
            </w:r>
          </w:p>
        </w:tc>
      </w:tr>
      <w:tr w:rsidR="003F1A04" w:rsidRPr="003F1A04" w14:paraId="6EF208A1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E0D7ED" w14:textId="443960A0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Minor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Axis</w:t>
            </w:r>
            <w:r w:rsidR="006263D6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86A54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3DA13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49</w:t>
            </w:r>
          </w:p>
        </w:tc>
      </w:tr>
      <w:tr w:rsidR="003F1A04" w:rsidRPr="003F1A04" w14:paraId="2D4685D7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8EE816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Spher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A83DD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1701A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76</w:t>
            </w:r>
          </w:p>
        </w:tc>
      </w:tr>
      <w:tr w:rsidR="003F1A04" w:rsidRPr="003F1A04" w14:paraId="74B88EC1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63BD0F" w14:textId="1CA3C6F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Surface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8C271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8224C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898</w:t>
            </w:r>
          </w:p>
        </w:tc>
      </w:tr>
      <w:tr w:rsidR="003F1A04" w:rsidRPr="003F1A04" w14:paraId="2780DF4C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547112" w14:textId="57B91E85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Surface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Volume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Rati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758F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4EDBA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705</w:t>
            </w:r>
          </w:p>
        </w:tc>
      </w:tr>
      <w:tr w:rsidR="003F1A04" w:rsidRPr="003F1A04" w14:paraId="60DAFF11" w14:textId="77777777" w:rsidTr="003F1A04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E44287" w14:textId="73D4C38B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</w:pP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Voxel</w:t>
            </w:r>
            <w:r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 xml:space="preserve"> </w:t>
            </w:r>
            <w:r w:rsidRPr="003F1A04">
              <w:rPr>
                <w:rFonts w:ascii="Calibri" w:eastAsia="Times New Roman" w:hAnsi="Calibri" w:cs="Calibri"/>
                <w:i/>
                <w:iCs/>
                <w:sz w:val="16"/>
                <w:szCs w:val="8"/>
              </w:rPr>
              <w:t>Volu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908E4" w14:textId="77777777" w:rsidR="003F1A04" w:rsidRPr="003F1A04" w:rsidRDefault="003F1A04" w:rsidP="003F1A04">
            <w:pPr>
              <w:tabs>
                <w:tab w:val="decimal" w:pos="362"/>
              </w:tabs>
              <w:spacing w:before="0" w:line="240" w:lineRule="auto"/>
              <w:ind w:firstLine="0"/>
              <w:contextualSpacing/>
              <w:jc w:val="left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6D01E" w14:textId="77777777" w:rsidR="003F1A04" w:rsidRPr="003F1A04" w:rsidRDefault="003F1A04" w:rsidP="003F1A04">
            <w:pPr>
              <w:spacing w:before="0" w:line="240" w:lineRule="auto"/>
              <w:ind w:firstLine="0"/>
              <w:contextualSpacing/>
              <w:jc w:val="center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  <w:r w:rsidRPr="003F1A0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0.958</w:t>
            </w:r>
          </w:p>
        </w:tc>
      </w:tr>
    </w:tbl>
    <w:p w14:paraId="29D15C8F" w14:textId="210B293A" w:rsidR="008C793E" w:rsidRPr="006263D6" w:rsidRDefault="006263D6" w:rsidP="006263D6">
      <w:pPr>
        <w:pStyle w:val="Legend"/>
        <w:ind w:left="2127" w:rightChars="920" w:right="2208"/>
        <w:rPr>
          <w:rFonts w:ascii="Calibri" w:hAnsi="Calibri" w:cs="Calibri"/>
          <w:b w:val="0"/>
          <w:bCs w:val="0"/>
        </w:rPr>
      </w:pPr>
      <w:r w:rsidRPr="006263D6">
        <w:rPr>
          <w:rFonts w:ascii="Calibri" w:hAnsi="Calibri" w:cs="Calibri"/>
          <w:b w:val="0"/>
          <w:bCs w:val="0"/>
          <w:sz w:val="16"/>
          <w:szCs w:val="16"/>
        </w:rPr>
        <w:t>CC = Spearman’s correlation coefficient, 2D = 2-dimensional</w:t>
      </w:r>
    </w:p>
    <w:p w14:paraId="3D2E9ABD" w14:textId="77777777" w:rsidR="00723A7D" w:rsidRDefault="00723A7D">
      <w:pPr>
        <w:spacing w:before="0" w:line="240" w:lineRule="auto"/>
        <w:ind w:firstLine="0"/>
        <w:jc w:val="left"/>
        <w:rPr>
          <w:rFonts w:asciiTheme="minorHAnsi" w:eastAsia="新細明體" w:hAnsiTheme="minorHAnsi" w:cs="Arial"/>
          <w:b/>
          <w:bCs/>
          <w:sz w:val="18"/>
          <w:szCs w:val="18"/>
          <w:lang w:val="en-HK"/>
        </w:rPr>
      </w:pPr>
      <w:r>
        <w:br w:type="page"/>
      </w:r>
    </w:p>
    <w:p w14:paraId="51559EDD" w14:textId="799F3722" w:rsidR="009C6B83" w:rsidRPr="009C6B83" w:rsidRDefault="008C793E" w:rsidP="009C6B83">
      <w:pPr>
        <w:pStyle w:val="Legend"/>
      </w:pPr>
      <w:r>
        <w:lastRenderedPageBreak/>
        <w:t>Table S</w:t>
      </w:r>
      <w:r w:rsidR="00C920C3">
        <w:fldChar w:fldCharType="begin"/>
      </w:r>
      <w:r w:rsidR="00C920C3">
        <w:instrText xml:space="preserve"> SEQ Table_S \* ARABIC </w:instrText>
      </w:r>
      <w:r w:rsidR="00C920C3">
        <w:fldChar w:fldCharType="separate"/>
      </w:r>
      <w:r w:rsidR="00C920C3">
        <w:rPr>
          <w:noProof/>
        </w:rPr>
        <w:t>2</w:t>
      </w:r>
      <w:r w:rsidR="00C920C3">
        <w:fldChar w:fldCharType="end"/>
      </w:r>
      <w:r>
        <w:t xml:space="preserve"> </w:t>
      </w:r>
      <w:r w:rsidR="009C6B83" w:rsidRPr="009C6B83">
        <w:rPr>
          <w:b w:val="0"/>
          <w:bCs w:val="0"/>
        </w:rPr>
        <w:t xml:space="preserve">Summary of </w:t>
      </w:r>
      <w:r w:rsidR="00012468">
        <w:rPr>
          <w:b w:val="0"/>
          <w:bCs w:val="0"/>
        </w:rPr>
        <w:t xml:space="preserve">inter-quartile rage (IQR) </w:t>
      </w:r>
      <w:r w:rsidR="009C6B83" w:rsidRPr="009C6B83">
        <w:rPr>
          <w:b w:val="0"/>
          <w:bCs w:val="0"/>
        </w:rPr>
        <w:t>percentage differences (</w:t>
      </w:r>
      <m:oMath>
        <m:r>
          <m:rPr>
            <m:sty m:val="b"/>
          </m:rPr>
          <w:rPr>
            <w:rFonts w:ascii="Cambria Math" w:hAnsi="Cambria Math"/>
          </w:rPr>
          <m:t>%Δ</m:t>
        </m:r>
      </m:oMath>
      <w:r w:rsidR="009C6B83" w:rsidRPr="009C6B83">
        <w:rPr>
          <w:b w:val="0"/>
          <w:bCs w:val="0"/>
        </w:rPr>
        <w:t xml:space="preserve">) of feature values before and after applying rotations grouped by imaging filter. The </w:t>
      </w:r>
      <w:r w:rsidR="009C6B83">
        <w:rPr>
          <w:b w:val="0"/>
          <w:bCs w:val="0"/>
        </w:rPr>
        <w:t>IQR</w:t>
      </w:r>
      <w:r w:rsidR="009C6B83" w:rsidRPr="009C6B83">
        <w:rPr>
          <w:b w:val="0"/>
          <w:bCs w:val="0"/>
        </w:rPr>
        <w:t xml:space="preserve"> of </w:t>
      </w:r>
      <m:oMath>
        <m:r>
          <m:rPr>
            <m:sty m:val="b"/>
          </m:rPr>
          <w:rPr>
            <w:rFonts w:ascii="Cambria Math" w:hAnsi="Cambria Math"/>
          </w:rPr>
          <m:t>%Δ</m:t>
        </m:r>
      </m:oMath>
      <w:r w:rsidR="009C6B83" w:rsidRPr="009C6B83">
        <w:rPr>
          <w:b w:val="0"/>
          <w:bCs w:val="0"/>
        </w:rPr>
        <w:t xml:space="preserve"> reflects the </w:t>
      </w:r>
      <w:r w:rsidR="009C6B83">
        <w:rPr>
          <w:b w:val="0"/>
          <w:bCs w:val="0"/>
        </w:rPr>
        <w:t>value instability</w:t>
      </w:r>
      <w:r w:rsidR="009C6B83" w:rsidRPr="009C6B83">
        <w:rPr>
          <w:b w:val="0"/>
          <w:bCs w:val="0"/>
        </w:rPr>
        <w:t xml:space="preserve"> </w:t>
      </w:r>
      <w:r w:rsidR="009C6B83">
        <w:rPr>
          <w:b w:val="0"/>
          <w:bCs w:val="0"/>
        </w:rPr>
        <w:t xml:space="preserve">against </w:t>
      </w:r>
      <w:r w:rsidR="009C6B83" w:rsidRPr="009C6B83">
        <w:rPr>
          <w:b w:val="0"/>
          <w:bCs w:val="0"/>
        </w:rPr>
        <w:t xml:space="preserve">rotations. The percentage of features with Spearman’s rank test significance suggest the portion of texture that showed significant trend associated with the degree of the rotation applied. </w:t>
      </w:r>
    </w:p>
    <w:tbl>
      <w:tblPr>
        <w:tblStyle w:val="11"/>
        <w:tblW w:w="6415" w:type="dxa"/>
        <w:jc w:val="center"/>
        <w:tblLook w:val="04A0" w:firstRow="1" w:lastRow="0" w:firstColumn="1" w:lastColumn="0" w:noHBand="0" w:noVBand="1"/>
      </w:tblPr>
      <w:tblGrid>
        <w:gridCol w:w="1420"/>
        <w:gridCol w:w="1644"/>
        <w:gridCol w:w="1590"/>
        <w:gridCol w:w="1761"/>
      </w:tblGrid>
      <w:tr w:rsidR="009C6B83" w:rsidRPr="001A1DFE" w14:paraId="71F7C50B" w14:textId="77777777" w:rsidTr="00740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12" w:space="0" w:color="auto"/>
            </w:tcBorders>
            <w:vAlign w:val="center"/>
            <w:hideMark/>
          </w:tcPr>
          <w:p w14:paraId="5CBC5535" w14:textId="77777777" w:rsidR="009C6B83" w:rsidRPr="001A1DFE" w:rsidRDefault="009C6B83" w:rsidP="00740B4D">
            <w:pPr>
              <w:snapToGrid w:val="0"/>
              <w:spacing w:before="0" w:line="240" w:lineRule="auto"/>
              <w:ind w:firstLine="0"/>
              <w:contextualSpacing w:val="0"/>
              <w:jc w:val="left"/>
              <w:rPr>
                <w:rFonts w:ascii="Calibri" w:eastAsia="Times New Roman" w:hAnsi="Calibri" w:cs="Calibri"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t>Imaging Filt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01DC9B1" w14:textId="77777777" w:rsidR="009C6B83" w:rsidRPr="001A1DFE" w:rsidRDefault="009C6B83" w:rsidP="00740B4D">
            <w:pPr>
              <w:snapToGrid w:val="0"/>
              <w:spacing w:before="0" w:line="240" w:lineRule="auto"/>
              <w:ind w:firstLine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t xml:space="preserve">IQR of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sz w:val="16"/>
                  <w:szCs w:val="4"/>
                </w:rPr>
                <m:t>%</m:t>
              </m:r>
              <m:r>
                <m:rPr>
                  <m:sty m:val="b"/>
                </m:rPr>
                <w:rPr>
                  <w:rFonts w:ascii="Cambria Math" w:eastAsia="Times New Roman" w:hAnsi="Cambria Math" w:cs="Calibri"/>
                  <w:sz w:val="16"/>
                  <w:szCs w:val="4"/>
                </w:rPr>
                <m:t>Δ</m:t>
              </m:r>
            </m:oMath>
          </w:p>
          <w:p w14:paraId="51CF534E" w14:textId="77777777" w:rsidR="009C6B83" w:rsidRPr="001A1DFE" w:rsidRDefault="009C6B83" w:rsidP="00740B4D">
            <w:pPr>
              <w:snapToGrid w:val="0"/>
              <w:spacing w:before="0" w:line="240" w:lineRule="auto"/>
              <w:ind w:firstLine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Mean (95% CI)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  <w:hideMark/>
          </w:tcPr>
          <w:p w14:paraId="19BBC688" w14:textId="77777777" w:rsidR="009C6B83" w:rsidRPr="001A1DFE" w:rsidRDefault="009C6B83" w:rsidP="00740B4D">
            <w:pPr>
              <w:snapToGrid w:val="0"/>
              <w:spacing w:before="0" w:line="240" w:lineRule="auto"/>
              <w:ind w:firstLine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t xml:space="preserve">% features filtered </w:t>
            </w: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br/>
              <w:t>by variance</w:t>
            </w:r>
          </w:p>
        </w:tc>
        <w:tc>
          <w:tcPr>
            <w:tcW w:w="1761" w:type="dxa"/>
            <w:tcBorders>
              <w:top w:val="single" w:sz="12" w:space="0" w:color="auto"/>
            </w:tcBorders>
            <w:vAlign w:val="center"/>
            <w:hideMark/>
          </w:tcPr>
          <w:p w14:paraId="53BC1829" w14:textId="77777777" w:rsidR="009C6B83" w:rsidRPr="001A1DFE" w:rsidRDefault="009C6B83" w:rsidP="00740B4D">
            <w:pPr>
              <w:snapToGrid w:val="0"/>
              <w:spacing w:before="0" w:line="240" w:lineRule="auto"/>
              <w:ind w:firstLine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t xml:space="preserve">% features with </w:t>
            </w: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</w:rPr>
              <w:br/>
              <w:t>sig. trend</w:t>
            </w:r>
            <w:r w:rsidRPr="001A1DFE">
              <w:rPr>
                <w:rFonts w:ascii="Calibri" w:eastAsia="Times New Roman" w:hAnsi="Calibri" w:cs="Calibri"/>
                <w:bCs/>
                <w:sz w:val="16"/>
                <w:szCs w:val="4"/>
                <w:vertAlign w:val="superscript"/>
              </w:rPr>
              <w:t>a</w:t>
            </w:r>
          </w:p>
        </w:tc>
      </w:tr>
      <w:tr w:rsidR="003507AE" w:rsidRPr="001A1DFE" w14:paraId="41426C76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  <w:bottom w:val="nil"/>
            </w:tcBorders>
          </w:tcPr>
          <w:p w14:paraId="494F2344" w14:textId="0FC88A34" w:rsidR="003507AE" w:rsidRPr="001A1DFE" w:rsidRDefault="003507AE" w:rsidP="003507AE">
            <w:pPr>
              <w:spacing w:before="150" w:after="225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/>
                <w:bCs/>
                <w:sz w:val="16"/>
                <w:szCs w:val="4"/>
              </w:rPr>
              <w:t>WD (n=74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08D3AC" w14:textId="7A8ECA69" w:rsidR="003507AE" w:rsidRPr="001A1DFE" w:rsidRDefault="003507AE" w:rsidP="003507AE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79AD63DE" w14:textId="46A672CC" w:rsidR="003507AE" w:rsidRPr="001A1DFE" w:rsidRDefault="003507AE" w:rsidP="003507AE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0BDD3B8E" w14:textId="03008978" w:rsidR="003507AE" w:rsidRPr="001A1DFE" w:rsidRDefault="003507A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</w:p>
        </w:tc>
      </w:tr>
      <w:tr w:rsidR="00C67AF0" w:rsidRPr="001A1DFE" w14:paraId="39084376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</w:tcBorders>
          </w:tcPr>
          <w:p w14:paraId="7F498396" w14:textId="36EE6B5D" w:rsidR="00C67AF0" w:rsidRPr="001A1DFE" w:rsidRDefault="00C67AF0" w:rsidP="00C67AF0">
            <w:pPr>
              <w:spacing w:before="150" w:after="225" w:line="240" w:lineRule="auto"/>
              <w:ind w:left="139" w:firstLine="0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4"/>
              </w:rPr>
              <w:t>Combined</w:t>
            </w:r>
          </w:p>
        </w:tc>
        <w:tc>
          <w:tcPr>
            <w:tcW w:w="0" w:type="auto"/>
            <w:tcBorders>
              <w:top w:val="nil"/>
            </w:tcBorders>
          </w:tcPr>
          <w:p w14:paraId="424A19A3" w14:textId="4BA1D8D6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4.0% (32.7%-35.4%)</w:t>
            </w:r>
          </w:p>
        </w:tc>
        <w:tc>
          <w:tcPr>
            <w:tcW w:w="1590" w:type="dxa"/>
            <w:tcBorders>
              <w:top w:val="nil"/>
            </w:tcBorders>
          </w:tcPr>
          <w:p w14:paraId="2FC65DB4" w14:textId="1B086382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.61% (12/744)</w:t>
            </w:r>
          </w:p>
        </w:tc>
        <w:tc>
          <w:tcPr>
            <w:tcW w:w="1761" w:type="dxa"/>
            <w:tcBorders>
              <w:top w:val="nil"/>
            </w:tcBorders>
          </w:tcPr>
          <w:p w14:paraId="680593E9" w14:textId="2BDE3CEE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23.66% (176/744)</w:t>
            </w:r>
          </w:p>
        </w:tc>
      </w:tr>
      <w:tr w:rsidR="00C67AF0" w:rsidRPr="001A1DFE" w14:paraId="416442D3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</w:tcBorders>
            <w:hideMark/>
          </w:tcPr>
          <w:p w14:paraId="2C47B559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HH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04DFF0" w14:textId="3911E3E4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5.8% (32.5%-39.0%)</w:t>
            </w:r>
          </w:p>
        </w:tc>
        <w:tc>
          <w:tcPr>
            <w:tcW w:w="1590" w:type="dxa"/>
            <w:tcBorders>
              <w:top w:val="nil"/>
            </w:tcBorders>
            <w:vAlign w:val="center"/>
            <w:hideMark/>
          </w:tcPr>
          <w:p w14:paraId="140FD467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9.68% (9/93)</w:t>
            </w:r>
          </w:p>
        </w:tc>
        <w:tc>
          <w:tcPr>
            <w:tcW w:w="1761" w:type="dxa"/>
            <w:tcBorders>
              <w:top w:val="nil"/>
            </w:tcBorders>
            <w:vAlign w:val="center"/>
            <w:hideMark/>
          </w:tcPr>
          <w:p w14:paraId="3E544192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3.98% (13/93)</w:t>
            </w:r>
          </w:p>
        </w:tc>
      </w:tr>
      <w:tr w:rsidR="00C67AF0" w:rsidRPr="001A1DFE" w14:paraId="7B791B98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E6468C0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HHL</w:t>
            </w:r>
          </w:p>
        </w:tc>
        <w:tc>
          <w:tcPr>
            <w:tcW w:w="0" w:type="auto"/>
            <w:vAlign w:val="center"/>
          </w:tcPr>
          <w:p w14:paraId="2D136E42" w14:textId="52E8C9A9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2.0% (38.6%-45.3%)</w:t>
            </w:r>
          </w:p>
        </w:tc>
        <w:tc>
          <w:tcPr>
            <w:tcW w:w="1590" w:type="dxa"/>
            <w:vAlign w:val="center"/>
            <w:hideMark/>
          </w:tcPr>
          <w:p w14:paraId="5D79B204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.08% (1/93)</w:t>
            </w:r>
          </w:p>
        </w:tc>
        <w:tc>
          <w:tcPr>
            <w:tcW w:w="1761" w:type="dxa"/>
            <w:vAlign w:val="center"/>
            <w:hideMark/>
          </w:tcPr>
          <w:p w14:paraId="20AF2DB4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33.33% (31/93)</w:t>
            </w:r>
          </w:p>
        </w:tc>
      </w:tr>
      <w:tr w:rsidR="00C67AF0" w:rsidRPr="001A1DFE" w14:paraId="59B7A049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02481D0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HLH</w:t>
            </w:r>
          </w:p>
        </w:tc>
        <w:tc>
          <w:tcPr>
            <w:tcW w:w="0" w:type="auto"/>
            <w:vAlign w:val="center"/>
          </w:tcPr>
          <w:p w14:paraId="43950279" w14:textId="0E70FD9C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6.1% (32.7%-39.5%)</w:t>
            </w:r>
          </w:p>
        </w:tc>
        <w:tc>
          <w:tcPr>
            <w:tcW w:w="1590" w:type="dxa"/>
            <w:vAlign w:val="center"/>
            <w:hideMark/>
          </w:tcPr>
          <w:p w14:paraId="468CA3D0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.08% (1/93)</w:t>
            </w:r>
          </w:p>
        </w:tc>
        <w:tc>
          <w:tcPr>
            <w:tcW w:w="1761" w:type="dxa"/>
            <w:vAlign w:val="center"/>
            <w:hideMark/>
          </w:tcPr>
          <w:p w14:paraId="1C7543D2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36.56% (34/93)</w:t>
            </w:r>
          </w:p>
        </w:tc>
      </w:tr>
      <w:tr w:rsidR="00C67AF0" w:rsidRPr="001A1DFE" w14:paraId="312957A3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48CF7EB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HLL</w:t>
            </w:r>
          </w:p>
        </w:tc>
        <w:tc>
          <w:tcPr>
            <w:tcW w:w="0" w:type="auto"/>
            <w:vAlign w:val="center"/>
          </w:tcPr>
          <w:p w14:paraId="5F0FE5AF" w14:textId="59181048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14.4% (13.6%-15.3%)</w:t>
            </w:r>
          </w:p>
        </w:tc>
        <w:tc>
          <w:tcPr>
            <w:tcW w:w="1590" w:type="dxa"/>
            <w:vAlign w:val="center"/>
            <w:hideMark/>
          </w:tcPr>
          <w:p w14:paraId="7FEB5964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02D143F9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</w:tr>
      <w:tr w:rsidR="00C67AF0" w:rsidRPr="001A1DFE" w14:paraId="3FCF56A2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A13DA31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LHH</w:t>
            </w:r>
          </w:p>
        </w:tc>
        <w:tc>
          <w:tcPr>
            <w:tcW w:w="0" w:type="auto"/>
            <w:vAlign w:val="center"/>
          </w:tcPr>
          <w:p w14:paraId="06A64958" w14:textId="1FF7298C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5.7% (32.9%-38.5%)</w:t>
            </w:r>
          </w:p>
        </w:tc>
        <w:tc>
          <w:tcPr>
            <w:tcW w:w="1590" w:type="dxa"/>
            <w:vAlign w:val="center"/>
            <w:hideMark/>
          </w:tcPr>
          <w:p w14:paraId="345869A5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.08% (1/93)</w:t>
            </w:r>
          </w:p>
        </w:tc>
        <w:tc>
          <w:tcPr>
            <w:tcW w:w="1761" w:type="dxa"/>
            <w:vAlign w:val="center"/>
            <w:hideMark/>
          </w:tcPr>
          <w:p w14:paraId="3ED9AD04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16.13% (15/93)</w:t>
            </w:r>
          </w:p>
        </w:tc>
      </w:tr>
      <w:tr w:rsidR="00C67AF0" w:rsidRPr="001A1DFE" w14:paraId="1966BB88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03B5913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LHL</w:t>
            </w:r>
          </w:p>
        </w:tc>
        <w:tc>
          <w:tcPr>
            <w:tcW w:w="0" w:type="auto"/>
            <w:vAlign w:val="center"/>
          </w:tcPr>
          <w:p w14:paraId="4FD4E7AC" w14:textId="231032CA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8.1% (41.3%-54.9%)</w:t>
            </w:r>
          </w:p>
        </w:tc>
        <w:tc>
          <w:tcPr>
            <w:tcW w:w="1590" w:type="dxa"/>
            <w:vAlign w:val="center"/>
            <w:hideMark/>
          </w:tcPr>
          <w:p w14:paraId="35C88D0C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69D7DDD9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35.48% (33/93)</w:t>
            </w:r>
          </w:p>
        </w:tc>
      </w:tr>
      <w:tr w:rsidR="00C67AF0" w:rsidRPr="001A1DFE" w14:paraId="594AC172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nil"/>
            </w:tcBorders>
            <w:hideMark/>
          </w:tcPr>
          <w:p w14:paraId="153500E3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LL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6FCBF3" w14:textId="29FDECC3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56.9% (52.7%-61.2%)</w:t>
            </w:r>
          </w:p>
        </w:tc>
        <w:tc>
          <w:tcPr>
            <w:tcW w:w="1590" w:type="dxa"/>
            <w:tcBorders>
              <w:bottom w:val="nil"/>
            </w:tcBorders>
            <w:vAlign w:val="center"/>
            <w:hideMark/>
          </w:tcPr>
          <w:p w14:paraId="34EFE7B2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  <w:tc>
          <w:tcPr>
            <w:tcW w:w="1761" w:type="dxa"/>
            <w:tcBorders>
              <w:bottom w:val="nil"/>
            </w:tcBorders>
            <w:vAlign w:val="center"/>
            <w:hideMark/>
          </w:tcPr>
          <w:p w14:paraId="729856E7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53.76% (50/93)</w:t>
            </w:r>
          </w:p>
        </w:tc>
      </w:tr>
      <w:tr w:rsidR="00C67AF0" w:rsidRPr="001A1DFE" w14:paraId="55CE4E61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single" w:sz="4" w:space="0" w:color="auto"/>
            </w:tcBorders>
            <w:hideMark/>
          </w:tcPr>
          <w:p w14:paraId="23EC110D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wavelet-L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56E302" w14:textId="387F9FDF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.2% (3.0%-3.4%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4FA1E9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034DD8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sz w:val="16"/>
                <w:szCs w:val="4"/>
              </w:rPr>
              <w:t>0.00% (0/93)</w:t>
            </w:r>
          </w:p>
        </w:tc>
      </w:tr>
      <w:tr w:rsidR="00C67AF0" w:rsidRPr="001A1DFE" w14:paraId="0DC5DE36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4" w:space="0" w:color="auto"/>
              <w:bottom w:val="nil"/>
            </w:tcBorders>
          </w:tcPr>
          <w:p w14:paraId="66A1C344" w14:textId="3318995D" w:rsidR="00C67AF0" w:rsidRPr="001A1DFE" w:rsidRDefault="00C67AF0" w:rsidP="00C67AF0">
            <w:pPr>
              <w:spacing w:before="150" w:after="225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/>
                <w:bCs/>
                <w:sz w:val="16"/>
                <w:szCs w:val="4"/>
              </w:rPr>
              <w:t>nWD (n=9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CCF459" w14:textId="69E44EB1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</w:tcPr>
          <w:p w14:paraId="5FC6E2B5" w14:textId="1A5FD7BE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</w:tcPr>
          <w:p w14:paraId="6BF41491" w14:textId="61587A7C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</w:p>
        </w:tc>
      </w:tr>
      <w:tr w:rsidR="00C67AF0" w:rsidRPr="001A1DFE" w14:paraId="4B00C86E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</w:tcBorders>
          </w:tcPr>
          <w:p w14:paraId="33F6E8DD" w14:textId="19F32729" w:rsidR="00C67AF0" w:rsidRPr="001A1DFE" w:rsidRDefault="00C67AF0" w:rsidP="00C67AF0">
            <w:pPr>
              <w:spacing w:before="150" w:after="225" w:line="240" w:lineRule="auto"/>
              <w:ind w:left="139" w:firstLine="0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4"/>
              </w:rPr>
              <w:t>Combined</w:t>
            </w:r>
          </w:p>
        </w:tc>
        <w:tc>
          <w:tcPr>
            <w:tcW w:w="0" w:type="auto"/>
            <w:tcBorders>
              <w:top w:val="nil"/>
            </w:tcBorders>
          </w:tcPr>
          <w:p w14:paraId="225038C9" w14:textId="4DCA62C7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7.3% (6.6%-7.9%)</w:t>
            </w:r>
          </w:p>
        </w:tc>
        <w:tc>
          <w:tcPr>
            <w:tcW w:w="1590" w:type="dxa"/>
            <w:tcBorders>
              <w:top w:val="nil"/>
            </w:tcBorders>
          </w:tcPr>
          <w:p w14:paraId="7A9F29F8" w14:textId="683C3AE4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0)</w:t>
            </w:r>
          </w:p>
        </w:tc>
        <w:tc>
          <w:tcPr>
            <w:tcW w:w="1761" w:type="dxa"/>
            <w:tcBorders>
              <w:top w:val="nil"/>
            </w:tcBorders>
          </w:tcPr>
          <w:p w14:paraId="4719FCB7" w14:textId="69AC2B6C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54% (5/930)</w:t>
            </w:r>
          </w:p>
        </w:tc>
      </w:tr>
      <w:tr w:rsidR="00C67AF0" w:rsidRPr="001A1DFE" w14:paraId="77C7DF3F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</w:tcBorders>
            <w:hideMark/>
          </w:tcPr>
          <w:p w14:paraId="7AEA87DE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Exponenti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6B5014" w14:textId="3AACEE4E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6.4% (5.8%-7.0%)</w:t>
            </w:r>
          </w:p>
        </w:tc>
        <w:tc>
          <w:tcPr>
            <w:tcW w:w="1590" w:type="dxa"/>
            <w:tcBorders>
              <w:top w:val="nil"/>
            </w:tcBorders>
            <w:vAlign w:val="center"/>
            <w:hideMark/>
          </w:tcPr>
          <w:p w14:paraId="39EBCFA1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tcBorders>
              <w:top w:val="nil"/>
            </w:tcBorders>
            <w:vAlign w:val="center"/>
            <w:hideMark/>
          </w:tcPr>
          <w:p w14:paraId="26892E74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16E7F7C5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9CC5C30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Gradient</w:t>
            </w:r>
          </w:p>
        </w:tc>
        <w:tc>
          <w:tcPr>
            <w:tcW w:w="0" w:type="auto"/>
            <w:vAlign w:val="center"/>
          </w:tcPr>
          <w:p w14:paraId="3FF97148" w14:textId="659D9F89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6.5% (5.9%-7.1%)</w:t>
            </w:r>
          </w:p>
        </w:tc>
        <w:tc>
          <w:tcPr>
            <w:tcW w:w="1590" w:type="dxa"/>
            <w:vAlign w:val="center"/>
            <w:hideMark/>
          </w:tcPr>
          <w:p w14:paraId="5F7BBACF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28BA875E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1A39E041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C18F324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LBP</w:t>
            </w: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  <w:vertAlign w:val="subscript"/>
              </w:rPr>
              <w:t>3D-k</w:t>
            </w:r>
          </w:p>
        </w:tc>
        <w:tc>
          <w:tcPr>
            <w:tcW w:w="0" w:type="auto"/>
            <w:vAlign w:val="center"/>
          </w:tcPr>
          <w:p w14:paraId="44349D38" w14:textId="37DCCC26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.7% (4.4%-5.0%)</w:t>
            </w:r>
          </w:p>
        </w:tc>
        <w:tc>
          <w:tcPr>
            <w:tcW w:w="1590" w:type="dxa"/>
            <w:vAlign w:val="center"/>
            <w:hideMark/>
          </w:tcPr>
          <w:p w14:paraId="318051D3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22CFD562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409F7058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95CD450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  <w:vertAlign w:val="subscript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LBP</w:t>
            </w: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  <w:vertAlign w:val="subscript"/>
              </w:rPr>
              <w:t>3D-m1</w:t>
            </w:r>
          </w:p>
        </w:tc>
        <w:tc>
          <w:tcPr>
            <w:tcW w:w="0" w:type="auto"/>
            <w:vAlign w:val="center"/>
          </w:tcPr>
          <w:p w14:paraId="3949CB78" w14:textId="4276CDE4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3.0% (2.7%-3.2%)</w:t>
            </w:r>
          </w:p>
        </w:tc>
        <w:tc>
          <w:tcPr>
            <w:tcW w:w="1590" w:type="dxa"/>
            <w:vAlign w:val="center"/>
            <w:hideMark/>
          </w:tcPr>
          <w:p w14:paraId="5F0F7C3B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701DC1C4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4C001C16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FA5A86D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  <w:vertAlign w:val="subscript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LBP</w:t>
            </w: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  <w:vertAlign w:val="subscript"/>
              </w:rPr>
              <w:t>3D-m2</w:t>
            </w:r>
          </w:p>
        </w:tc>
        <w:tc>
          <w:tcPr>
            <w:tcW w:w="0" w:type="auto"/>
            <w:vAlign w:val="center"/>
          </w:tcPr>
          <w:p w14:paraId="513B29E0" w14:textId="4F500553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6.8% (6.4%-7.3%)</w:t>
            </w:r>
          </w:p>
        </w:tc>
        <w:tc>
          <w:tcPr>
            <w:tcW w:w="1590" w:type="dxa"/>
            <w:vAlign w:val="center"/>
            <w:hideMark/>
          </w:tcPr>
          <w:p w14:paraId="65C24CC4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6A07E599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.30% (4/93)</w:t>
            </w:r>
          </w:p>
        </w:tc>
      </w:tr>
      <w:tr w:rsidR="00C67AF0" w:rsidRPr="001A1DFE" w14:paraId="1750A875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B425B59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LoG</w:t>
            </w:r>
          </w:p>
        </w:tc>
        <w:tc>
          <w:tcPr>
            <w:tcW w:w="0" w:type="auto"/>
            <w:vAlign w:val="center"/>
          </w:tcPr>
          <w:p w14:paraId="7BB7399F" w14:textId="49A34999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.4% (4.0%-4.8%)</w:t>
            </w:r>
          </w:p>
        </w:tc>
        <w:tc>
          <w:tcPr>
            <w:tcW w:w="1590" w:type="dxa"/>
            <w:vAlign w:val="center"/>
            <w:hideMark/>
          </w:tcPr>
          <w:p w14:paraId="3F2A963A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5FD20683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19083236" w14:textId="77777777" w:rsidTr="00740B4D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C5B5451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Logarithm</w:t>
            </w:r>
          </w:p>
        </w:tc>
        <w:tc>
          <w:tcPr>
            <w:tcW w:w="0" w:type="auto"/>
            <w:vAlign w:val="center"/>
          </w:tcPr>
          <w:p w14:paraId="26BE69AA" w14:textId="1E0442C9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7.0% (6.7%-7.3%)</w:t>
            </w:r>
          </w:p>
        </w:tc>
        <w:tc>
          <w:tcPr>
            <w:tcW w:w="1590" w:type="dxa"/>
            <w:vAlign w:val="center"/>
            <w:hideMark/>
          </w:tcPr>
          <w:p w14:paraId="71E8681C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7BEEF3B4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52AE0B0E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A7AF1CB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Original</w:t>
            </w:r>
          </w:p>
        </w:tc>
        <w:tc>
          <w:tcPr>
            <w:tcW w:w="0" w:type="auto"/>
            <w:vAlign w:val="center"/>
          </w:tcPr>
          <w:p w14:paraId="099AF116" w14:textId="4A9562AB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4.9% (4.6%-5.3%)</w:t>
            </w:r>
          </w:p>
        </w:tc>
        <w:tc>
          <w:tcPr>
            <w:tcW w:w="1590" w:type="dxa"/>
            <w:vAlign w:val="center"/>
            <w:hideMark/>
          </w:tcPr>
          <w:p w14:paraId="181F8188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vAlign w:val="center"/>
            <w:hideMark/>
          </w:tcPr>
          <w:p w14:paraId="0BB8FC27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1.08% (1/93)</w:t>
            </w:r>
          </w:p>
        </w:tc>
      </w:tr>
      <w:tr w:rsidR="00C67AF0" w:rsidRPr="001A1DFE" w14:paraId="2435865F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bottom w:val="nil"/>
            </w:tcBorders>
            <w:hideMark/>
          </w:tcPr>
          <w:p w14:paraId="79EAFC56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Squar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DF70CB" w14:textId="2549D018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23.1% (16.8%-29.4%)</w:t>
            </w:r>
          </w:p>
        </w:tc>
        <w:tc>
          <w:tcPr>
            <w:tcW w:w="1590" w:type="dxa"/>
            <w:tcBorders>
              <w:bottom w:val="nil"/>
            </w:tcBorders>
            <w:vAlign w:val="center"/>
            <w:hideMark/>
          </w:tcPr>
          <w:p w14:paraId="04F6F7D6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tcBorders>
              <w:bottom w:val="nil"/>
            </w:tcBorders>
            <w:vAlign w:val="center"/>
            <w:hideMark/>
          </w:tcPr>
          <w:p w14:paraId="118E894A" w14:textId="77777777" w:rsidR="00C67AF0" w:rsidRPr="001A1DFE" w:rsidRDefault="00C67AF0" w:rsidP="00C67A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  <w:tr w:rsidR="00C67AF0" w:rsidRPr="001A1DFE" w14:paraId="14D1E068" w14:textId="77777777" w:rsidTr="00740B4D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</w:tcBorders>
            <w:hideMark/>
          </w:tcPr>
          <w:p w14:paraId="34709D9D" w14:textId="77777777" w:rsidR="00C67AF0" w:rsidRPr="001A1DFE" w:rsidRDefault="00C67AF0" w:rsidP="00C67AF0">
            <w:pPr>
              <w:spacing w:before="150" w:after="225" w:line="240" w:lineRule="auto"/>
              <w:ind w:left="296" w:firstLine="0"/>
              <w:jc w:val="left"/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</w:pPr>
            <w:r w:rsidRPr="001A1DFE">
              <w:rPr>
                <w:rFonts w:ascii="Calibri" w:eastAsia="Times New Roman" w:hAnsi="Calibri" w:cs="Calibri"/>
                <w:i/>
                <w:iCs/>
                <w:sz w:val="16"/>
                <w:szCs w:val="4"/>
              </w:rPr>
              <w:t>Square roo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5B653A" w14:textId="511138BB" w:rsidR="00C67AF0" w:rsidRPr="001A1DFE" w:rsidRDefault="00C67AF0" w:rsidP="00C67AF0">
            <w:pPr>
              <w:tabs>
                <w:tab w:val="decimal" w:pos="362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6.1% (5.8%-6.3%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475010" w14:textId="77777777" w:rsidR="00C67AF0" w:rsidRPr="001A1DFE" w:rsidRDefault="00C67AF0" w:rsidP="00C67AF0">
            <w:pPr>
              <w:tabs>
                <w:tab w:val="decimal" w:pos="365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76887" w14:textId="77777777" w:rsidR="00C67AF0" w:rsidRPr="001A1DFE" w:rsidRDefault="00C67AF0" w:rsidP="00C67AF0">
            <w:pPr>
              <w:keepNext/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4"/>
                <w:lang w:val="en-HK"/>
              </w:rPr>
            </w:pPr>
            <w:r w:rsidRPr="001A1DFE">
              <w:rPr>
                <w:rFonts w:ascii="Calibri" w:eastAsia="新細明體" w:hAnsi="Calibri" w:cs="Calibri"/>
                <w:sz w:val="16"/>
                <w:szCs w:val="4"/>
                <w:lang w:val="en-HK"/>
              </w:rPr>
              <w:t>0.00% (0/93)</w:t>
            </w:r>
          </w:p>
        </w:tc>
      </w:tr>
    </w:tbl>
    <w:p w14:paraId="3C953304" w14:textId="4202930F" w:rsidR="009C6B83" w:rsidRDefault="009C6B83" w:rsidP="006263D6">
      <w:pPr>
        <w:spacing w:before="0" w:line="240" w:lineRule="exact"/>
        <w:ind w:leftChars="354" w:left="851" w:rightChars="389" w:right="934" w:hanging="1"/>
        <w:rPr>
          <w:rFonts w:asciiTheme="minorHAnsi" w:eastAsia="新細明體" w:hAnsiTheme="minorHAnsi"/>
          <w:sz w:val="18"/>
          <w:szCs w:val="18"/>
          <w:lang w:val="en-HK"/>
        </w:rPr>
      </w:pPr>
      <w:r w:rsidRPr="006263D6">
        <w:rPr>
          <w:rFonts w:ascii="Calibri" w:eastAsia="新細明體" w:hAnsi="Calibri" w:cs="Calibri"/>
          <w:sz w:val="16"/>
          <w:szCs w:val="16"/>
          <w:vertAlign w:val="superscript"/>
          <w:lang w:val="en-HK"/>
        </w:rPr>
        <w:t>a</w:t>
      </w:r>
      <w:r w:rsidRPr="006263D6">
        <w:rPr>
          <w:rFonts w:ascii="Calibri" w:eastAsia="新細明體" w:hAnsi="Calibri" w:cs="Calibri"/>
          <w:sz w:val="16"/>
          <w:szCs w:val="16"/>
          <w:lang w:val="en-HK"/>
        </w:rPr>
        <w:t xml:space="preserve"> </w:t>
      </w:r>
      <w:r w:rsidRPr="006263D6">
        <w:rPr>
          <w:rFonts w:ascii="Calibri" w:eastAsia="新細明體" w:hAnsi="Calibri" w:cs="Calibri"/>
          <w:sz w:val="16"/>
          <w:szCs w:val="16"/>
          <w:lang w:val="en-HK"/>
        </w:rPr>
        <w:tab/>
        <w:t>Significant CC is defined as Spearman's rank test p-value &lt; .05 and magnitude of correlation coefficient ≥ 0.1</w:t>
      </w:r>
      <w:r w:rsidR="003F1A04" w:rsidRPr="006263D6">
        <w:rPr>
          <w:rFonts w:ascii="Calibri" w:eastAsia="新細明體" w:hAnsi="Calibri" w:cs="Calibri"/>
          <w:sz w:val="16"/>
          <w:szCs w:val="16"/>
          <w:lang w:val="en-HK"/>
        </w:rPr>
        <w:t xml:space="preserve">; </w:t>
      </w:r>
      <w:r w:rsidR="00C67AF0">
        <w:rPr>
          <w:rFonts w:ascii="Calibri" w:eastAsia="新細明體" w:hAnsi="Calibri" w:cs="Calibri"/>
          <w:sz w:val="16"/>
          <w:szCs w:val="16"/>
          <w:lang w:val="en-HK"/>
        </w:rPr>
        <w:t xml:space="preserve">WD = Wavelet decomposition, nWD = non-WD, </w:t>
      </w:r>
      <w:r w:rsidR="003F1A04" w:rsidRPr="006263D6">
        <w:rPr>
          <w:rFonts w:ascii="Calibri" w:eastAsia="新細明體" w:hAnsi="Calibri" w:cs="Calibri"/>
          <w:sz w:val="16"/>
          <w:szCs w:val="16"/>
          <w:lang w:val="en-HK"/>
        </w:rPr>
        <w:t>IQR = Interquartile range, LBP = local binary pattern, LoG = Laplacian of Gaussian, CC = Spearman’s correlation coefficient.</w:t>
      </w:r>
    </w:p>
    <w:p w14:paraId="0E7DF073" w14:textId="77777777" w:rsidR="00012468" w:rsidRDefault="00012468" w:rsidP="00012468">
      <w:pPr>
        <w:spacing w:before="0" w:line="240" w:lineRule="exact"/>
        <w:ind w:leftChars="354" w:left="1106" w:rightChars="389" w:right="934" w:hangingChars="142" w:hanging="256"/>
        <w:rPr>
          <w:rFonts w:asciiTheme="minorHAnsi" w:eastAsia="新細明體" w:hAnsiTheme="minorHAnsi"/>
          <w:sz w:val="18"/>
          <w:szCs w:val="18"/>
          <w:lang w:val="en-HK"/>
        </w:rPr>
      </w:pPr>
    </w:p>
    <w:p w14:paraId="6B02FBE5" w14:textId="77777777" w:rsidR="00723A7D" w:rsidRDefault="00723A7D">
      <w:pPr>
        <w:spacing w:before="0" w:line="240" w:lineRule="auto"/>
        <w:ind w:firstLine="0"/>
        <w:jc w:val="left"/>
        <w:rPr>
          <w:rFonts w:asciiTheme="minorHAnsi" w:eastAsia="新細明體" w:hAnsiTheme="minorHAnsi" w:cs="Arial"/>
          <w:b/>
          <w:bCs/>
          <w:sz w:val="18"/>
          <w:szCs w:val="18"/>
          <w:lang w:val="en-HK"/>
        </w:rPr>
      </w:pPr>
      <w:r>
        <w:br w:type="page"/>
      </w:r>
    </w:p>
    <w:p w14:paraId="0DE817D6" w14:textId="7900FEAB" w:rsidR="00012468" w:rsidRDefault="00C73872" w:rsidP="00012468">
      <w:pPr>
        <w:pStyle w:val="Legend"/>
        <w:ind w:left="284" w:rightChars="153" w:right="367"/>
      </w:pPr>
      <w:r>
        <w:lastRenderedPageBreak/>
        <w:t>Table S</w:t>
      </w:r>
      <w:r w:rsidR="00C920C3">
        <w:fldChar w:fldCharType="begin"/>
      </w:r>
      <w:r w:rsidR="00C920C3">
        <w:instrText xml:space="preserve"> SEQ Table_S \* ARABIC </w:instrText>
      </w:r>
      <w:r w:rsidR="00C920C3">
        <w:fldChar w:fldCharType="separate"/>
      </w:r>
      <w:r w:rsidR="00C920C3">
        <w:rPr>
          <w:noProof/>
        </w:rPr>
        <w:t>3</w:t>
      </w:r>
      <w:r w:rsidR="00C920C3">
        <w:fldChar w:fldCharType="end"/>
      </w:r>
      <w:r w:rsidR="00012468">
        <w:rPr>
          <w:noProof/>
        </w:rPr>
        <w:t xml:space="preserve"> </w:t>
      </w:r>
      <w:r w:rsidR="00012468" w:rsidRPr="00012468">
        <w:rPr>
          <w:b w:val="0"/>
          <w:bCs w:val="0"/>
        </w:rPr>
        <w:t xml:space="preserve">Summary of </w:t>
      </w:r>
      <w:r w:rsidR="00012468">
        <w:rPr>
          <w:b w:val="0"/>
          <w:bCs w:val="0"/>
        </w:rPr>
        <w:t xml:space="preserve">inter-quartile rage (IQR) of </w:t>
      </w:r>
      <w:r w:rsidR="00012468" w:rsidRPr="00012468">
        <w:rPr>
          <w:b w:val="0"/>
          <w:bCs w:val="0"/>
        </w:rPr>
        <w:t>percentage differences (</w:t>
      </w:r>
      <m:oMath>
        <m:r>
          <m:rPr>
            <m:sty m:val="bi"/>
          </m:rPr>
          <w:rPr>
            <w:rFonts w:ascii="Cambria Math" w:hAnsi="Cambria Math"/>
          </w:rPr>
          <m:t>%</m:t>
        </m:r>
        <m:r>
          <m:rPr>
            <m:sty m:val="b"/>
          </m:rPr>
          <w:rPr>
            <w:rFonts w:ascii="Cambria Math" w:hAnsi="Cambria Math"/>
          </w:rPr>
          <m:t>Δ</m:t>
        </m:r>
      </m:oMath>
      <w:r w:rsidR="00012468" w:rsidRPr="00012468">
        <w:rPr>
          <w:b w:val="0"/>
          <w:bCs w:val="0"/>
        </w:rPr>
        <w:t>)</w:t>
      </w:r>
      <w:r w:rsidR="00012468">
        <w:rPr>
          <w:b w:val="0"/>
          <w:bCs w:val="0"/>
        </w:rPr>
        <w:t xml:space="preserve"> </w:t>
      </w:r>
      <w:r w:rsidR="00012468" w:rsidRPr="00012468">
        <w:rPr>
          <w:b w:val="0"/>
          <w:bCs w:val="0"/>
        </w:rPr>
        <w:t xml:space="preserve">of feature values before and after applying rotations grouped by texture category. </w:t>
      </w:r>
      <w:r w:rsidR="00693AF6">
        <w:rPr>
          <w:b w:val="0"/>
          <w:bCs w:val="0"/>
        </w:rPr>
        <w:t xml:space="preserve">Overall, wavelet (WD) features showed higher IQR of </w:t>
      </w:r>
      <m:oMath>
        <m:r>
          <m:rPr>
            <m:sty m:val="bi"/>
          </m:rPr>
          <w:rPr>
            <w:rFonts w:ascii="Cambria Math" w:hAnsi="Cambria Math"/>
          </w:rPr>
          <m:t>%</m:t>
        </m:r>
        <m:r>
          <m:rPr>
            <m:sty m:val="b"/>
          </m:rPr>
          <w:rPr>
            <w:rFonts w:ascii="Cambria Math" w:hAnsi="Cambria Math"/>
          </w:rPr>
          <m:t>Δ</m:t>
        </m:r>
      </m:oMath>
      <w:r w:rsidR="00693AF6">
        <w:rPr>
          <w:b w:val="0"/>
          <w:bCs w:val="0"/>
        </w:rPr>
        <w:t xml:space="preserve"> compared to non-WD (nWD) features. More WD features </w:t>
      </w:r>
      <w:r w:rsidR="00FD2A23">
        <w:rPr>
          <w:b w:val="0"/>
          <w:bCs w:val="0"/>
        </w:rPr>
        <w:t xml:space="preserve">(23.7%) </w:t>
      </w:r>
      <w:r w:rsidR="00693AF6">
        <w:rPr>
          <w:b w:val="0"/>
          <w:bCs w:val="0"/>
        </w:rPr>
        <w:t xml:space="preserve">displayed </w:t>
      </w:r>
      <w:r w:rsidR="00FD2A23">
        <w:rPr>
          <w:b w:val="0"/>
          <w:bCs w:val="0"/>
        </w:rPr>
        <w:t>significant association with rotated degrees when compared to nWD features (0.5%).</w:t>
      </w:r>
      <w:r w:rsidR="00693AF6">
        <w:rPr>
          <w:b w:val="0"/>
          <w:bCs w:val="0"/>
        </w:rPr>
        <w:t xml:space="preserve"> Among texture categories, t</w:t>
      </w:r>
      <w:r w:rsidR="00012468" w:rsidRPr="00012468">
        <w:rPr>
          <w:b w:val="0"/>
          <w:bCs w:val="0"/>
        </w:rPr>
        <w:t xml:space="preserve">he IQR of </w:t>
      </w:r>
      <m:oMath>
        <m:r>
          <m:rPr>
            <m:sty m:val="bi"/>
          </m:rPr>
          <w:rPr>
            <w:rFonts w:ascii="Cambria Math" w:hAnsi="Cambria Math"/>
          </w:rPr>
          <m:t>%</m:t>
        </m:r>
        <m:r>
          <m:rPr>
            <m:sty m:val="b"/>
          </m:rPr>
          <w:rPr>
            <w:rFonts w:ascii="Cambria Math" w:hAnsi="Cambria Math"/>
          </w:rPr>
          <m:t>Δ</m:t>
        </m:r>
      </m:oMath>
      <w:r w:rsidR="00012468" w:rsidRPr="00012468">
        <w:rPr>
          <w:b w:val="0"/>
          <w:bCs w:val="0"/>
        </w:rPr>
        <w:t xml:space="preserve"> were greatest for first order and gray-level size zone matrix (GLSZM) textures for both </w:t>
      </w:r>
      <w:r w:rsidR="00693AF6">
        <w:rPr>
          <w:b w:val="0"/>
          <w:bCs w:val="0"/>
        </w:rPr>
        <w:t>WD</w:t>
      </w:r>
      <w:r w:rsidR="00012468" w:rsidRPr="00012468">
        <w:rPr>
          <w:b w:val="0"/>
          <w:bCs w:val="0"/>
        </w:rPr>
        <w:t xml:space="preserve"> and </w:t>
      </w:r>
      <w:r w:rsidR="00693AF6">
        <w:rPr>
          <w:b w:val="0"/>
          <w:bCs w:val="0"/>
        </w:rPr>
        <w:t>nWD</w:t>
      </w:r>
      <w:r w:rsidR="00012468" w:rsidRPr="00012468">
        <w:rPr>
          <w:b w:val="0"/>
          <w:bCs w:val="0"/>
        </w:rPr>
        <w:t xml:space="preserve"> textures.  </w:t>
      </w:r>
      <w:r w:rsidR="00012468" w:rsidRPr="00012468">
        <w:rPr>
          <w:b w:val="0"/>
          <w:bCs w:val="0"/>
          <w:lang w:val="en-GB"/>
        </w:rPr>
        <w:t>GLCM = gray-level co-occurrence matrix, GLDM = gray-level dependence matrix, GLRLM = gray-level run length matrix, GLSZM = gray-level size zone matrix, NGTDM = neighborhood gray tone difference matrix</w:t>
      </w:r>
      <w:r w:rsidR="00012468">
        <w:rPr>
          <w:b w:val="0"/>
          <w:bCs w:val="0"/>
          <w:lang w:val="en-GB"/>
        </w:rPr>
        <w:t>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041"/>
        <w:gridCol w:w="1667"/>
        <w:gridCol w:w="1447"/>
        <w:gridCol w:w="2035"/>
      </w:tblGrid>
      <w:tr w:rsidR="002435FE" w:rsidRPr="00231E24" w14:paraId="20FCC532" w14:textId="77777777" w:rsidTr="00243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0C25D" w14:textId="77777777" w:rsidR="002435FE" w:rsidRPr="00231E24" w:rsidRDefault="002435FE" w:rsidP="004213F0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Texture Categor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AD1038" w14:textId="77777777" w:rsidR="002435FE" w:rsidRPr="00231E24" w:rsidRDefault="002435FE" w:rsidP="004213F0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</w:rPr>
              <w:t xml:space="preserve">IQR of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sz w:val="16"/>
                  <w:szCs w:val="8"/>
                </w:rPr>
                <m:t>%</m:t>
              </m:r>
              <m:r>
                <m:rPr>
                  <m:sty m:val="b"/>
                </m:rPr>
                <w:rPr>
                  <w:rFonts w:ascii="Cambria Math" w:eastAsia="Times New Roman" w:hAnsi="Cambria Math" w:cs="Calibri"/>
                  <w:sz w:val="16"/>
                  <w:szCs w:val="8"/>
                </w:rPr>
                <m:t>Δ</m:t>
              </m:r>
            </m:oMath>
          </w:p>
          <w:p w14:paraId="16543B84" w14:textId="77777777" w:rsidR="002435FE" w:rsidRPr="00231E24" w:rsidRDefault="002435FE" w:rsidP="004213F0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/>
                <w:i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</w:rPr>
              <w:t>Mean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7C0481" w14:textId="77777777" w:rsidR="002435FE" w:rsidRPr="00231E24" w:rsidRDefault="002435FE" w:rsidP="004213F0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</w:rPr>
              <w:t xml:space="preserve">% features filtered </w:t>
            </w: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</w:rPr>
              <w:br/>
              <w:t>by varianc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8C5A2A2" w14:textId="77777777" w:rsidR="002435FE" w:rsidRPr="00231E24" w:rsidRDefault="002435FE" w:rsidP="004213F0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</w:rPr>
              <w:t>% features with sig. trend</w:t>
            </w:r>
            <w:r w:rsidRPr="00231E24">
              <w:rPr>
                <w:rFonts w:ascii="Calibri" w:eastAsia="Times New Roman" w:hAnsi="Calibri" w:cs="Calibri"/>
                <w:bCs/>
                <w:sz w:val="16"/>
                <w:szCs w:val="8"/>
                <w:vertAlign w:val="superscript"/>
              </w:rPr>
              <w:t>a</w:t>
            </w:r>
          </w:p>
        </w:tc>
      </w:tr>
      <w:tr w:rsidR="002435FE" w:rsidRPr="00231E24" w14:paraId="4F07FE6D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5D1BD3" w14:textId="10272849" w:rsidR="002435FE" w:rsidRPr="00231E24" w:rsidRDefault="002435FE" w:rsidP="004213F0">
            <w:pPr>
              <w:spacing w:before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  <w:t>WD filters (n=74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014684" w14:textId="77777777" w:rsidR="002435FE" w:rsidRPr="00231E24" w:rsidRDefault="002435FE" w:rsidP="004213F0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sz w:val="16"/>
                <w:szCs w:val="8"/>
                <w:lang w:val="en-HK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B2021" w14:textId="77777777" w:rsidR="002435FE" w:rsidRPr="00231E24" w:rsidRDefault="002435FE" w:rsidP="004213F0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0C543A" w14:textId="77777777" w:rsidR="002435FE" w:rsidRPr="00231E24" w:rsidRDefault="002435FE" w:rsidP="004213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</w:p>
        </w:tc>
      </w:tr>
      <w:tr w:rsidR="002435FE" w:rsidRPr="00231E24" w14:paraId="4ED93907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7035B8E9" w14:textId="77777777" w:rsidR="002435FE" w:rsidRPr="00231E24" w:rsidRDefault="002435FE" w:rsidP="002435FE">
            <w:pPr>
              <w:spacing w:before="0" w:line="240" w:lineRule="auto"/>
              <w:ind w:left="181" w:firstLine="0"/>
              <w:jc w:val="left"/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03B848" w14:textId="41AA4195" w:rsidR="002435FE" w:rsidRPr="00231E24" w:rsidRDefault="002435FE" w:rsidP="004213F0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eastAsia="新細明體" w:hAnsi="Calibri" w:cs="Calibri"/>
                <w:sz w:val="16"/>
                <w:szCs w:val="8"/>
                <w:lang w:val="en-HK"/>
              </w:rPr>
              <w:t>34.0% (32.7%-35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C182E4" w14:textId="77777777" w:rsidR="002435FE" w:rsidRPr="00231E24" w:rsidRDefault="002435FE" w:rsidP="004213F0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.61% (12/7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C72B6A" w14:textId="77777777" w:rsidR="002435FE" w:rsidRPr="00231E24" w:rsidRDefault="002435FE" w:rsidP="004213F0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23.66% (176/744)</w:t>
            </w:r>
          </w:p>
        </w:tc>
      </w:tr>
      <w:tr w:rsidR="002435FE" w:rsidRPr="00231E24" w14:paraId="2AAECD66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515B88D4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First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9D0F8C" w14:textId="7ADD5943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56.5% (53.3%-59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A423B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3.47% (5/1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B9925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31.25% (45/144)</w:t>
            </w:r>
          </w:p>
        </w:tc>
      </w:tr>
      <w:tr w:rsidR="002435FE" w:rsidRPr="00231E24" w14:paraId="6C1E5CC1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F472E6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E8B58C" w14:textId="24F84637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5.1% (13.9%-16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89AD74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0.52% (1/1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CFFCB4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27.08% (52/192)</w:t>
            </w:r>
          </w:p>
        </w:tc>
      </w:tr>
      <w:tr w:rsidR="002435FE" w:rsidRPr="00231E24" w14:paraId="0EC56E49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ED3AE2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D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F8B8F0" w14:textId="1B72EDCA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8.4% (16.3%-20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B7194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0.89% (1/1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122EC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9.64% (22/112)</w:t>
            </w:r>
          </w:p>
        </w:tc>
      </w:tr>
      <w:tr w:rsidR="002435FE" w:rsidRPr="00231E24" w14:paraId="759726D9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D8DCA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RL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855BF8" w14:textId="14FCC904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6.3% (14.5%-18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60DEA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3.91% (5/1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F09529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20.31% (26/128)</w:t>
            </w:r>
          </w:p>
        </w:tc>
      </w:tr>
      <w:tr w:rsidR="002435FE" w:rsidRPr="00231E24" w14:paraId="7315D3DC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4F8F2D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SZ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345D67" w14:textId="7E3F5A2F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64.7% (59.8%-69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F03121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0.00% (0/1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995D4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7.97% (23/128)</w:t>
            </w:r>
          </w:p>
        </w:tc>
      </w:tr>
      <w:tr w:rsidR="002435FE" w:rsidRPr="00231E24" w14:paraId="2AE0F53E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624FB5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NGTD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898E2" w14:textId="76287EDA" w:rsidR="002435FE" w:rsidRPr="00231E24" w:rsidRDefault="002435FE" w:rsidP="003507A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46.1% (37.2%-55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E16E8" w14:textId="77777777" w:rsidR="002435FE" w:rsidRPr="00231E24" w:rsidRDefault="002435FE" w:rsidP="003507A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0.00% (0/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17EF9" w14:textId="77777777" w:rsidR="002435FE" w:rsidRPr="00231E24" w:rsidRDefault="002435FE" w:rsidP="003507A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20.00% (8/40)</w:t>
            </w:r>
          </w:p>
        </w:tc>
      </w:tr>
      <w:tr w:rsidR="002435FE" w:rsidRPr="00231E24" w14:paraId="49157DAA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D6A177" w14:textId="2681F43A" w:rsidR="002435FE" w:rsidRPr="00231E24" w:rsidRDefault="002435FE" w:rsidP="002435FE">
            <w:pPr>
              <w:spacing w:before="0" w:line="240" w:lineRule="auto"/>
              <w:ind w:firstLine="0"/>
              <w:jc w:val="left"/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  <w:t>nWD (n = 93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FCF8F8" w14:textId="77777777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E81869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D5794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</w:p>
        </w:tc>
      </w:tr>
      <w:tr w:rsidR="002435FE" w:rsidRPr="00231E24" w14:paraId="41DDC9DD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44B4A154" w14:textId="77777777" w:rsidR="002435FE" w:rsidRPr="00231E24" w:rsidRDefault="002435FE" w:rsidP="002435FE">
            <w:pPr>
              <w:spacing w:before="0" w:line="240" w:lineRule="auto"/>
              <w:ind w:left="181" w:firstLine="0"/>
              <w:jc w:val="left"/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b/>
                <w:bCs/>
                <w:sz w:val="16"/>
                <w:szCs w:val="8"/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9DFA77" w14:textId="0CC97742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7.3% (6.6%-7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9E971A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9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177B31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54% (5/930)</w:t>
            </w:r>
          </w:p>
        </w:tc>
      </w:tr>
      <w:tr w:rsidR="002435FE" w:rsidRPr="00231E24" w14:paraId="20DF5983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36A142E1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First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F813C" w14:textId="2892CB06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0.3% (7.1%-13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DD04A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1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C532B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1.11% (2/180)</w:t>
            </w:r>
          </w:p>
        </w:tc>
      </w:tr>
      <w:tr w:rsidR="002435FE" w:rsidRPr="00231E24" w14:paraId="53F52255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8CBEE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45463" w14:textId="25B8E203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3.4% (3.2%-3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561528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2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68C66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240)</w:t>
            </w:r>
          </w:p>
        </w:tc>
      </w:tr>
      <w:tr w:rsidR="002435FE" w:rsidRPr="00231E24" w14:paraId="46C2A613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5465F6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D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84E21" w14:textId="222B5753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4.1% (3.9%-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3A37EE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1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808D8A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140)</w:t>
            </w:r>
          </w:p>
        </w:tc>
      </w:tr>
      <w:tr w:rsidR="002435FE" w:rsidRPr="00231E24" w14:paraId="64E5B91C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E66A1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RL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40FAB" w14:textId="702A3990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3.2% (3.1%-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A0383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1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5A41D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62% (1/160)</w:t>
            </w:r>
          </w:p>
        </w:tc>
      </w:tr>
      <w:tr w:rsidR="002435FE" w:rsidRPr="00231E24" w14:paraId="2DF88C48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A2F79A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GLSZ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1A797" w14:textId="5CE41EB3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16.5% (16.0%-17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86FAC2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1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4ED971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1.25% (2/160)</w:t>
            </w:r>
          </w:p>
        </w:tc>
      </w:tr>
      <w:tr w:rsidR="002435FE" w:rsidRPr="00231E24" w14:paraId="66831B6D" w14:textId="77777777" w:rsidTr="002435F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112A496" w14:textId="77777777" w:rsidR="002435FE" w:rsidRPr="00231E24" w:rsidRDefault="002435FE" w:rsidP="00C67AF0">
            <w:pPr>
              <w:spacing w:before="0" w:line="240" w:lineRule="auto"/>
              <w:ind w:left="323" w:firstLine="0"/>
              <w:jc w:val="left"/>
              <w:rPr>
                <w:rFonts w:ascii="Calibri" w:hAnsi="Calibri" w:cs="Calibri"/>
                <w:sz w:val="16"/>
                <w:szCs w:val="8"/>
                <w:lang w:val="en-US"/>
              </w:rPr>
            </w:pPr>
            <w:r w:rsidRPr="00231E24">
              <w:rPr>
                <w:rFonts w:ascii="Calibri" w:hAnsi="Calibri" w:cs="Calibri"/>
                <w:sz w:val="16"/>
                <w:szCs w:val="8"/>
                <w:lang w:val="en-US"/>
              </w:rPr>
              <w:t>NGTDM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40D167" w14:textId="185B3512" w:rsidR="002435FE" w:rsidRPr="00231E24" w:rsidRDefault="002435FE" w:rsidP="002435FE">
            <w:pPr>
              <w:tabs>
                <w:tab w:val="decimal" w:pos="236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8"/>
              </w:rPr>
            </w:pPr>
            <w:r w:rsidRPr="00231E24">
              <w:rPr>
                <w:rFonts w:ascii="Calibri" w:eastAsia="Times New Roman" w:hAnsi="Calibri" w:cs="Calibri"/>
                <w:sz w:val="16"/>
                <w:szCs w:val="8"/>
              </w:rPr>
              <w:t>7.8% (7.2%-8.4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AE3E21" w14:textId="77777777" w:rsidR="002435FE" w:rsidRPr="00231E24" w:rsidRDefault="002435FE" w:rsidP="002435FE">
            <w:pPr>
              <w:tabs>
                <w:tab w:val="decimal" w:pos="238"/>
              </w:tabs>
              <w:spacing w:before="150" w:after="225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5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923189" w14:textId="77777777" w:rsidR="002435FE" w:rsidRPr="00231E24" w:rsidRDefault="002435FE" w:rsidP="002435FE">
            <w:pPr>
              <w:tabs>
                <w:tab w:val="decimal" w:pos="820"/>
              </w:tabs>
              <w:spacing w:before="150" w:after="225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8"/>
              </w:rPr>
            </w:pPr>
            <w:r w:rsidRPr="00231E24">
              <w:rPr>
                <w:rFonts w:ascii="Calibri" w:hAnsi="Calibri" w:cs="Calibri"/>
                <w:sz w:val="16"/>
                <w:szCs w:val="8"/>
              </w:rPr>
              <w:t>0.00% (0/50)</w:t>
            </w:r>
          </w:p>
        </w:tc>
      </w:tr>
    </w:tbl>
    <w:p w14:paraId="549B2E97" w14:textId="065C7EF8" w:rsidR="00012468" w:rsidRPr="006263D6" w:rsidRDefault="00012468" w:rsidP="00012468">
      <w:pPr>
        <w:spacing w:before="0" w:line="240" w:lineRule="exact"/>
        <w:ind w:leftChars="132" w:left="483" w:rightChars="389" w:right="934" w:hangingChars="104" w:hanging="166"/>
        <w:rPr>
          <w:rFonts w:ascii="Calibri" w:eastAsia="新細明體" w:hAnsi="Calibri" w:cs="Calibri"/>
          <w:sz w:val="16"/>
          <w:szCs w:val="16"/>
          <w:lang w:val="en-HK"/>
        </w:rPr>
      </w:pPr>
      <w:r w:rsidRPr="006263D6">
        <w:rPr>
          <w:rFonts w:ascii="Calibri" w:hAnsi="Calibri" w:cs="Calibri"/>
          <w:sz w:val="16"/>
          <w:szCs w:val="16"/>
          <w:vertAlign w:val="superscript"/>
        </w:rPr>
        <w:t>a</w:t>
      </w:r>
      <w:r w:rsidRPr="006263D6">
        <w:rPr>
          <w:rFonts w:ascii="Calibri" w:hAnsi="Calibri" w:cs="Calibri"/>
          <w:sz w:val="16"/>
          <w:szCs w:val="16"/>
        </w:rPr>
        <w:t xml:space="preserve"> </w:t>
      </w:r>
      <w:r w:rsidRPr="006263D6">
        <w:rPr>
          <w:rFonts w:ascii="Calibri" w:hAnsi="Calibri" w:cs="Calibri"/>
          <w:sz w:val="16"/>
          <w:szCs w:val="16"/>
        </w:rPr>
        <w:tab/>
      </w:r>
      <w:r w:rsidRPr="006263D6">
        <w:rPr>
          <w:rFonts w:ascii="Calibri" w:eastAsia="新細明體" w:hAnsi="Calibri" w:cs="Calibri"/>
          <w:sz w:val="16"/>
          <w:szCs w:val="16"/>
          <w:lang w:val="en-HK"/>
        </w:rPr>
        <w:t>Significant CC is defined as Spearman's rank test p-value &lt; .05 and magnitude of correlation coefficient ≥ 0.3.</w:t>
      </w:r>
    </w:p>
    <w:p w14:paraId="7448E6D6" w14:textId="77777777" w:rsidR="00012468" w:rsidRDefault="00012468" w:rsidP="00012468">
      <w:pPr>
        <w:spacing w:before="0" w:line="240" w:lineRule="exact"/>
        <w:ind w:leftChars="132" w:left="504" w:rightChars="389" w:right="934" w:hangingChars="104" w:hanging="187"/>
        <w:rPr>
          <w:rFonts w:asciiTheme="minorHAnsi" w:eastAsia="新細明體" w:hAnsiTheme="minorHAnsi"/>
          <w:sz w:val="18"/>
          <w:szCs w:val="18"/>
          <w:lang w:val="en-HK"/>
        </w:rPr>
      </w:pPr>
    </w:p>
    <w:p w14:paraId="7F2C321B" w14:textId="77777777" w:rsidR="00723A7D" w:rsidRDefault="00723A7D">
      <w:pPr>
        <w:spacing w:before="0" w:line="240" w:lineRule="auto"/>
        <w:ind w:firstLine="0"/>
        <w:jc w:val="left"/>
        <w:rPr>
          <w:rFonts w:eastAsiaTheme="majorEastAsia" w:cstheme="minorHAnsi"/>
          <w:b/>
          <w:bCs/>
          <w:kern w:val="32"/>
          <w:sz w:val="32"/>
          <w:szCs w:val="32"/>
          <w:lang w:val="en-HK"/>
        </w:rPr>
      </w:pPr>
      <w:r>
        <w:rPr>
          <w:lang w:val="en-HK"/>
        </w:rPr>
        <w:br w:type="page"/>
      </w:r>
    </w:p>
    <w:p w14:paraId="23E0AF7D" w14:textId="0CEB4DC6" w:rsidR="008D1D51" w:rsidRDefault="00012468" w:rsidP="00850A76">
      <w:pPr>
        <w:pStyle w:val="2"/>
      </w:pPr>
      <w:r>
        <w:lastRenderedPageBreak/>
        <w:t>Performance-level analysis</w:t>
      </w:r>
    </w:p>
    <w:p w14:paraId="2698CBE4" w14:textId="0018EEC0" w:rsidR="008D1D51" w:rsidRDefault="008D1D51" w:rsidP="008D1D51">
      <w:pPr>
        <w:pStyle w:val="CrossReference"/>
        <w:ind w:left="0" w:rightChars="35" w:right="84"/>
      </w:pPr>
      <w:r w:rsidRPr="008D1D51">
        <w:rPr>
          <w:b/>
          <w:bCs/>
        </w:rPr>
        <w:t>Table S</w:t>
      </w:r>
      <w:r w:rsidR="00C920C3">
        <w:rPr>
          <w:b/>
          <w:bCs/>
        </w:rPr>
        <w:fldChar w:fldCharType="begin"/>
      </w:r>
      <w:r w:rsidR="00C920C3">
        <w:rPr>
          <w:b/>
          <w:bCs/>
        </w:rPr>
        <w:instrText xml:space="preserve"> SEQ Table_S \* ARABIC </w:instrText>
      </w:r>
      <w:r w:rsidR="00C920C3">
        <w:rPr>
          <w:b/>
          <w:bCs/>
        </w:rPr>
        <w:fldChar w:fldCharType="separate"/>
      </w:r>
      <w:r w:rsidR="00C920C3">
        <w:rPr>
          <w:b/>
          <w:bCs/>
          <w:noProof/>
        </w:rPr>
        <w:t>4</w:t>
      </w:r>
      <w:r w:rsidR="00C920C3">
        <w:rPr>
          <w:b/>
          <w:bCs/>
        </w:rPr>
        <w:fldChar w:fldCharType="end"/>
      </w:r>
      <w:r>
        <w:t xml:space="preserve"> </w:t>
      </w:r>
      <w:r w:rsidRPr="00012468">
        <w:t xml:space="preserve">Performance of models </w:t>
      </w:r>
      <w:r>
        <w:t>grouped by classifier</w:t>
      </w:r>
      <w:r w:rsidR="008E6B7C">
        <w:t xml:space="preserve"> averaged across 50 repetitions of 5-fold cross-validation in accuracy. The models were trained on training-fol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E6B7C">
        <w:t xml:space="preserve"> features (i.e., original orientation), and then tested on testing-fol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8E6B7C">
        <w:t xml:space="preserve">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80</m:t>
            </m:r>
          </m:sub>
        </m:sSub>
      </m:oMath>
      <w:r w:rsidR="008E6B7C">
        <w:t xml:space="preserve"> features. Data displayed is mean ± sd. </w:t>
      </w:r>
    </w:p>
    <w:tbl>
      <w:tblPr>
        <w:tblW w:w="8409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89"/>
        <w:gridCol w:w="1245"/>
        <w:gridCol w:w="1281"/>
        <w:gridCol w:w="1262"/>
        <w:gridCol w:w="1265"/>
        <w:gridCol w:w="1265"/>
        <w:gridCol w:w="1202"/>
      </w:tblGrid>
      <w:tr w:rsidR="008E6B7C" w:rsidRPr="008E6B7C" w14:paraId="65B0C95D" w14:textId="7DDE3DBA" w:rsidTr="008E6B7C">
        <w:trPr>
          <w:trHeight w:val="430"/>
          <w:jc w:val="center"/>
        </w:trPr>
        <w:tc>
          <w:tcPr>
            <w:tcW w:w="88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C56C0" w14:textId="2D049E64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E6B7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otations</w:t>
            </w:r>
          </w:p>
        </w:tc>
        <w:tc>
          <w:tcPr>
            <w:tcW w:w="12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8DF89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NN</w:t>
            </w:r>
          </w:p>
        </w:tc>
        <w:tc>
          <w:tcPr>
            <w:tcW w:w="12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4782A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gistic Regression</w:t>
            </w:r>
          </w:p>
        </w:tc>
        <w:tc>
          <w:tcPr>
            <w:tcW w:w="126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2C497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CACD3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pport Vector Machine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ED792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pport Vector Machine (rbf)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F30B65" w14:textId="60FE3677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 w:rsidR="008E6B7C" w:rsidRPr="008E6B7C" w14:paraId="45B859B4" w14:textId="74090139" w:rsidTr="008E6B7C">
        <w:trPr>
          <w:trHeight w:val="252"/>
          <w:jc w:val="center"/>
        </w:trPr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9E002" w14:textId="2AC24CC7" w:rsidR="008E6B7C" w:rsidRPr="008D1D51" w:rsidRDefault="008E6B7C" w:rsidP="008D1D51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383CB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3DF22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3F3C4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B8CEF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3A616C" w14:textId="77777777" w:rsidR="008E6B7C" w:rsidRPr="008D1D51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1880D841" w14:textId="77777777" w:rsidR="008E6B7C" w:rsidRPr="008E6B7C" w:rsidRDefault="008E6B7C" w:rsidP="008D1D51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E6B7C" w:rsidRPr="008E6B7C" w14:paraId="5638C3D1" w14:textId="21F4E27F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4C5636B1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0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27CF826" w14:textId="0C7ADC9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1.8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F488719" w14:textId="3F4B857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0% ± 1.8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0C7393E4" w14:textId="1BFFBDD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3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8FD4215" w14:textId="4C38A49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4% ± 1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6DCF892" w14:textId="620CD43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4% ± 2.1%</w:t>
            </w:r>
          </w:p>
        </w:tc>
        <w:tc>
          <w:tcPr>
            <w:tcW w:w="1202" w:type="dxa"/>
            <w:vAlign w:val="center"/>
          </w:tcPr>
          <w:p w14:paraId="4AA1F468" w14:textId="710C7476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9% ± 2.0%</w:t>
            </w:r>
          </w:p>
        </w:tc>
      </w:tr>
      <w:tr w:rsidR="008E6B7C" w:rsidRPr="008E6B7C" w14:paraId="7FDE2351" w14:textId="422A248E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5ABD0D67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1B81883" w14:textId="56040F4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3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E91293D" w14:textId="3F777FE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1% ± 2.1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11E7E639" w14:textId="73917D9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9% ± 2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877E31D" w14:textId="575A6DA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4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A50912B" w14:textId="27665B4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5% ± 1.7%</w:t>
            </w:r>
          </w:p>
        </w:tc>
        <w:tc>
          <w:tcPr>
            <w:tcW w:w="1202" w:type="dxa"/>
            <w:vAlign w:val="center"/>
          </w:tcPr>
          <w:p w14:paraId="65C92F34" w14:textId="05DCBA92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2.1%</w:t>
            </w:r>
          </w:p>
        </w:tc>
      </w:tr>
      <w:tr w:rsidR="008E6B7C" w:rsidRPr="008E6B7C" w14:paraId="72535C29" w14:textId="7224D300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7FDCEA5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EED38EE" w14:textId="33D90FD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5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DADC3A6" w14:textId="4C29A80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3% ± 2.4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E379231" w14:textId="06CC926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7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4F0484D" w14:textId="6234651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0% ± 2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1129E64" w14:textId="140FD19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3% ± 2.4%</w:t>
            </w:r>
          </w:p>
        </w:tc>
        <w:tc>
          <w:tcPr>
            <w:tcW w:w="1202" w:type="dxa"/>
            <w:vAlign w:val="center"/>
          </w:tcPr>
          <w:p w14:paraId="09BFA389" w14:textId="7FEE357F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6% ± 2.6%</w:t>
            </w:r>
          </w:p>
        </w:tc>
      </w:tr>
      <w:tr w:rsidR="008E6B7C" w:rsidRPr="008E6B7C" w14:paraId="490EC1B6" w14:textId="17F16E0D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303783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27E8C4" w14:textId="28A5682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5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1197AAE" w14:textId="2BCC610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8% ± 2.8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198416AB" w14:textId="03669BB9" w:rsidR="008E6B7C" w:rsidRPr="008D1D51" w:rsidRDefault="008E6B7C" w:rsidP="006309F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B664D19" w14:textId="1514688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2% ± 2.6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EA8B404" w14:textId="17D87AA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3% ± 2.3%</w:t>
            </w:r>
          </w:p>
        </w:tc>
        <w:tc>
          <w:tcPr>
            <w:tcW w:w="1202" w:type="dxa"/>
            <w:vAlign w:val="center"/>
          </w:tcPr>
          <w:p w14:paraId="2417B3CE" w14:textId="70874DC2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2% ± 2.8%</w:t>
            </w:r>
          </w:p>
        </w:tc>
      </w:tr>
      <w:tr w:rsidR="008E6B7C" w:rsidRPr="008E6B7C" w14:paraId="237571B5" w14:textId="3C599976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562A4F2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2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02BD540" w14:textId="3C3A4FE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9% ± 1.9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CA0CDAC" w14:textId="6BAF524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9% ± 2.1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5FFEF5A8" w14:textId="1D5AF65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0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3231462" w14:textId="010B42A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1% ± 2.6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3D1D217" w14:textId="4BA98E9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2% ± 2.0%</w:t>
            </w:r>
          </w:p>
        </w:tc>
        <w:tc>
          <w:tcPr>
            <w:tcW w:w="1202" w:type="dxa"/>
            <w:vAlign w:val="center"/>
          </w:tcPr>
          <w:p w14:paraId="5461237A" w14:textId="11BEF8CD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8% ± 2.4%</w:t>
            </w:r>
          </w:p>
        </w:tc>
      </w:tr>
      <w:tr w:rsidR="008E6B7C" w:rsidRPr="008E6B7C" w14:paraId="695EA6B1" w14:textId="2D9AD078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B97ECD1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E64F361" w14:textId="5A51730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7% ± 1.7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1D9A7FB" w14:textId="7460D52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3% ± 2.9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560E168F" w14:textId="7964E34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5% ± 2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58445A3" w14:textId="101877F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1% ± 2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E706850" w14:textId="5340136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4% ± 2.2%</w:t>
            </w:r>
          </w:p>
        </w:tc>
        <w:tc>
          <w:tcPr>
            <w:tcW w:w="1202" w:type="dxa"/>
            <w:vAlign w:val="center"/>
          </w:tcPr>
          <w:p w14:paraId="273C5A92" w14:textId="665B848C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4% ± 3.2%</w:t>
            </w:r>
          </w:p>
        </w:tc>
      </w:tr>
      <w:tr w:rsidR="008E6B7C" w:rsidRPr="008E6B7C" w14:paraId="2AF12E40" w14:textId="516B57BF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F2DC836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A66BFBF" w14:textId="0859A02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8% ± 2.1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2D6CD3D" w14:textId="2C52AC1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7% ± 3.5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58C889B" w14:textId="5A7C238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3% ± 1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B618E47" w14:textId="358F11A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0% ± 3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89C302E" w14:textId="7C78590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1% ± 2.1%</w:t>
            </w:r>
          </w:p>
        </w:tc>
        <w:tc>
          <w:tcPr>
            <w:tcW w:w="1202" w:type="dxa"/>
            <w:vAlign w:val="center"/>
          </w:tcPr>
          <w:p w14:paraId="1E1229E2" w14:textId="5FF8D1EA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4% ± 3.1%</w:t>
            </w:r>
          </w:p>
        </w:tc>
      </w:tr>
      <w:tr w:rsidR="008E6B7C" w:rsidRPr="008E6B7C" w14:paraId="74F69D2C" w14:textId="39DD815E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188296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3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FA98B04" w14:textId="5B19D9F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1.8% ± 2.2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6470B8C" w14:textId="470F677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1% ± 2.4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E92B8CC" w14:textId="0DD4FFB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0% ± 2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DC85A21" w14:textId="2ED4659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2% ± 3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A366CBE" w14:textId="3BFF281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3% ± 1.8%</w:t>
            </w:r>
          </w:p>
        </w:tc>
        <w:tc>
          <w:tcPr>
            <w:tcW w:w="1202" w:type="dxa"/>
            <w:vAlign w:val="center"/>
          </w:tcPr>
          <w:p w14:paraId="01B8CAD2" w14:textId="6799DCCA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1% ± 2.9%</w:t>
            </w:r>
          </w:p>
        </w:tc>
      </w:tr>
      <w:tr w:rsidR="008E6B7C" w:rsidRPr="008E6B7C" w14:paraId="24D85FD5" w14:textId="29497B56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33F88D42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4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14FE295" w14:textId="1D09C47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5% ± 2.2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0B46484" w14:textId="1ACE198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3% ± 2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380F57E" w14:textId="277A8F3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0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556BEEF" w14:textId="3040566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1% ± 3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BE7C0B3" w14:textId="41FB967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7% ± 2.0%</w:t>
            </w:r>
          </w:p>
        </w:tc>
        <w:tc>
          <w:tcPr>
            <w:tcW w:w="1202" w:type="dxa"/>
            <w:vAlign w:val="center"/>
          </w:tcPr>
          <w:p w14:paraId="030D49B2" w14:textId="14B828F9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7% ± 2.9%</w:t>
            </w:r>
          </w:p>
        </w:tc>
      </w:tr>
      <w:tr w:rsidR="008E6B7C" w:rsidRPr="008E6B7C" w14:paraId="21A21500" w14:textId="2FD0E5AA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1BE128D3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4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7E7F434" w14:textId="6BC8BAB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3% ± 2.3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89048A9" w14:textId="210C960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1.6% ± 2.2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22401FBD" w14:textId="52BEFC8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8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10E4CD0" w14:textId="485368C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7% ± 2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CA56F0C" w14:textId="4B833BC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7% ± 2.0%</w:t>
            </w:r>
          </w:p>
        </w:tc>
        <w:tc>
          <w:tcPr>
            <w:tcW w:w="1202" w:type="dxa"/>
            <w:vAlign w:val="center"/>
          </w:tcPr>
          <w:p w14:paraId="7C0786D8" w14:textId="78088809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4% ± 3.0%</w:t>
            </w:r>
          </w:p>
        </w:tc>
      </w:tr>
      <w:tr w:rsidR="008E6B7C" w:rsidRPr="008E6B7C" w14:paraId="1A81765F" w14:textId="47CD0660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20C5B5E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5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F1A1219" w14:textId="790A513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0% ± 2.1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635009A" w14:textId="3615A90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0% ± 2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A6504A3" w14:textId="2FFB372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2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06FC23F" w14:textId="0BBFEEE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8% ± 2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A7BCD58" w14:textId="61C5186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0% ± 2.1%</w:t>
            </w:r>
          </w:p>
        </w:tc>
        <w:tc>
          <w:tcPr>
            <w:tcW w:w="1202" w:type="dxa"/>
            <w:vAlign w:val="center"/>
          </w:tcPr>
          <w:p w14:paraId="1F7A7F19" w14:textId="7A57A838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8% ± 2.8%</w:t>
            </w:r>
          </w:p>
        </w:tc>
      </w:tr>
      <w:tr w:rsidR="008E6B7C" w:rsidRPr="008E6B7C" w14:paraId="66E47F85" w14:textId="396A9CFA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73A6E656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5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4DF6A8D" w14:textId="590F2B9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5% ± 2.1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A07800E" w14:textId="72F36F1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2% ± 2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CC89B50" w14:textId="599684E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6% ± 2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6FB1A0F" w14:textId="1CD8EE5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9% ± 3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A23B507" w14:textId="469A810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6% ± 2.2%</w:t>
            </w:r>
          </w:p>
        </w:tc>
        <w:tc>
          <w:tcPr>
            <w:tcW w:w="1202" w:type="dxa"/>
            <w:vAlign w:val="center"/>
          </w:tcPr>
          <w:p w14:paraId="4A14F3D1" w14:textId="0FDD5C5D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0% ± 3.0%</w:t>
            </w:r>
          </w:p>
        </w:tc>
      </w:tr>
      <w:tr w:rsidR="008E6B7C" w:rsidRPr="008E6B7C" w14:paraId="40C5CB5B" w14:textId="20DA8054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6FCF113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6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0B944FD" w14:textId="5D5D38C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7% ± 1.9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E9864A5" w14:textId="267B23A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1.9% ± 2.4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2759D367" w14:textId="37A72A7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8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C0FD881" w14:textId="4C9D677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5% ± 3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6F1AEA5" w14:textId="13DEDFB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5% ± 2.5%</w:t>
            </w:r>
          </w:p>
        </w:tc>
        <w:tc>
          <w:tcPr>
            <w:tcW w:w="1202" w:type="dxa"/>
            <w:vAlign w:val="center"/>
          </w:tcPr>
          <w:p w14:paraId="7979E377" w14:textId="3A2D248B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3% ± 3.1%</w:t>
            </w:r>
          </w:p>
        </w:tc>
      </w:tr>
      <w:tr w:rsidR="008E6B7C" w:rsidRPr="008E6B7C" w14:paraId="54FC30CE" w14:textId="54183AF9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7F172C9C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6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17529C" w14:textId="589612D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1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4C900EB" w14:textId="0168757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2% ± 2.2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7E34ED77" w14:textId="1BEC89E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0% ± 2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F86F3FA" w14:textId="219E278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3% ± 2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74AA081" w14:textId="0AE6E75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4% ± 1.7%</w:t>
            </w:r>
          </w:p>
        </w:tc>
        <w:tc>
          <w:tcPr>
            <w:tcW w:w="1202" w:type="dxa"/>
            <w:vAlign w:val="center"/>
          </w:tcPr>
          <w:p w14:paraId="409B4E47" w14:textId="70DFAA48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2% ± 2.6%</w:t>
            </w:r>
          </w:p>
        </w:tc>
      </w:tr>
      <w:tr w:rsidR="008E6B7C" w:rsidRPr="008E6B7C" w14:paraId="5F7DA9DA" w14:textId="2116E23F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9E934A9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7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29631D4" w14:textId="1B839B9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0% ± 2.3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7026436" w14:textId="19AFD92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2% ± 2.4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41CB4F6C" w14:textId="1BACD35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8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FB2B9FA" w14:textId="232D4F0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5% ± 2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6957A31" w14:textId="007A4A1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5% ± 2.1%</w:t>
            </w:r>
          </w:p>
        </w:tc>
        <w:tc>
          <w:tcPr>
            <w:tcW w:w="1202" w:type="dxa"/>
            <w:vAlign w:val="center"/>
          </w:tcPr>
          <w:p w14:paraId="05F2464F" w14:textId="4F94786D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4% ± 3.0%</w:t>
            </w:r>
          </w:p>
        </w:tc>
      </w:tr>
      <w:tr w:rsidR="008E6B7C" w:rsidRPr="008E6B7C" w14:paraId="61BA8872" w14:textId="3A7FF9C0" w:rsidTr="008E6B7C">
        <w:trPr>
          <w:trHeight w:val="252"/>
          <w:jc w:val="center"/>
        </w:trPr>
        <w:tc>
          <w:tcPr>
            <w:tcW w:w="8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E9FA5E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75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36D0C0" w14:textId="0E5FDB7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7% ± 2.3%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F31F1A" w14:textId="1E427C0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1% ± 2.3%</w:t>
            </w:r>
          </w:p>
        </w:tc>
        <w:tc>
          <w:tcPr>
            <w:tcW w:w="126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FD21FA" w14:textId="332936A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3% ± 2.0%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0D65A3" w14:textId="658D770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7% ± 2.9%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00F4C3" w14:textId="77FC9E7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1% ± 1.5%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14:paraId="5A9D054D" w14:textId="0DDCD993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4% ± 2.6%</w:t>
            </w:r>
          </w:p>
        </w:tc>
      </w:tr>
      <w:tr w:rsidR="008E6B7C" w:rsidRPr="008E6B7C" w14:paraId="48D91620" w14:textId="54E150E9" w:rsidTr="008E6B7C">
        <w:trPr>
          <w:trHeight w:val="252"/>
          <w:jc w:val="center"/>
        </w:trPr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172AD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80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93AF3" w14:textId="12E9847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1.8% ± 2.1%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76FE4" w14:textId="4611899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0.7% ± 2.5%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C6216" w14:textId="003D2AE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9% ± 2.3%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B9AD1" w14:textId="2DAE0EA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3.1% ± 2.6%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F1FF0" w14:textId="4C823D8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4.2% ± 2.4%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14:paraId="62E9D0BC" w14:textId="6C93860F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2.9% ± 2.8%</w:t>
            </w:r>
          </w:p>
        </w:tc>
      </w:tr>
      <w:tr w:rsidR="008E6B7C" w:rsidRPr="008E6B7C" w14:paraId="2923E4D4" w14:textId="3EF9B12F" w:rsidTr="008E6B7C">
        <w:trPr>
          <w:trHeight w:val="252"/>
          <w:jc w:val="center"/>
        </w:trPr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29E98" w14:textId="77777777" w:rsidR="008E6B7C" w:rsidRPr="008D1D51" w:rsidRDefault="008E6B7C" w:rsidP="008D1D51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W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B064E" w14:textId="5DB175B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2DDD6B" w14:textId="7BFD24B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407BE" w14:textId="3976BF1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F9F4DF" w14:textId="1B8DFF8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3B142" w14:textId="3190583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C0F3FB4" w14:textId="77777777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E6B7C" w:rsidRPr="008E6B7C" w14:paraId="690EAAA4" w14:textId="400B97E2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10E672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0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098A169" w14:textId="5971901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9% ± 1.9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A74E2E0" w14:textId="5F9EFAD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7130B23F" w14:textId="3DE91C2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1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432FE77" w14:textId="51A33CA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9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3590481" w14:textId="63B8EDC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3% ± 2.0%</w:t>
            </w:r>
          </w:p>
        </w:tc>
        <w:tc>
          <w:tcPr>
            <w:tcW w:w="1202" w:type="dxa"/>
            <w:vAlign w:val="center"/>
          </w:tcPr>
          <w:p w14:paraId="17CE9B7C" w14:textId="1B5B247E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0% ± 2.7%</w:t>
            </w:r>
          </w:p>
        </w:tc>
      </w:tr>
      <w:tr w:rsidR="008E6B7C" w:rsidRPr="008E6B7C" w14:paraId="45778364" w14:textId="6C2FAA7A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72B5575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1E5089D" w14:textId="1E3BA33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6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A883EAF" w14:textId="1D4E88F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6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17D99CA3" w14:textId="4B3AD82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25AE39F" w14:textId="0633FEA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1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3DB0C66" w14:textId="7D108C9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2.1%</w:t>
            </w:r>
          </w:p>
        </w:tc>
        <w:tc>
          <w:tcPr>
            <w:tcW w:w="1202" w:type="dxa"/>
            <w:vAlign w:val="center"/>
          </w:tcPr>
          <w:p w14:paraId="7BAC00A1" w14:textId="1293AD60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2.6%</w:t>
            </w:r>
          </w:p>
        </w:tc>
      </w:tr>
      <w:tr w:rsidR="008E6B7C" w:rsidRPr="008E6B7C" w14:paraId="2412C894" w14:textId="10A11980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14F8611B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7B2111E" w14:textId="023F7CB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5% ± 1.7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5476A3E" w14:textId="36BA54F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5% ± 1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FC384CC" w14:textId="0C4E8F1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0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CA4965" w14:textId="3FE09BB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D6E85E0" w14:textId="2374125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3% ± 2.1%</w:t>
            </w:r>
          </w:p>
        </w:tc>
        <w:tc>
          <w:tcPr>
            <w:tcW w:w="1202" w:type="dxa"/>
            <w:vAlign w:val="center"/>
          </w:tcPr>
          <w:p w14:paraId="0F5C0477" w14:textId="466EE6CF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3% ± 2.5%</w:t>
            </w:r>
          </w:p>
        </w:tc>
      </w:tr>
      <w:tr w:rsidR="008E6B7C" w:rsidRPr="008E6B7C" w14:paraId="73DD3256" w14:textId="58240F36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7FA5A64F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0EA2F05" w14:textId="2A25E32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0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31A9249" w14:textId="7D3EE8A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2% ± 1.5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2D6AA83A" w14:textId="27AF81F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4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FC48B44" w14:textId="3CCC38A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6% ± 1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21FAA82" w14:textId="6070E94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2% ± 1.7%</w:t>
            </w:r>
          </w:p>
        </w:tc>
        <w:tc>
          <w:tcPr>
            <w:tcW w:w="1202" w:type="dxa"/>
            <w:vAlign w:val="center"/>
          </w:tcPr>
          <w:p w14:paraId="7A687D7B" w14:textId="2799701D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9% ± 2.5%</w:t>
            </w:r>
          </w:p>
        </w:tc>
      </w:tr>
      <w:tr w:rsidR="008E6B7C" w:rsidRPr="008E6B7C" w14:paraId="21C7B6B3" w14:textId="15A2C2FC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7E109C7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2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F40C692" w14:textId="75954AB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0% ± 2.4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30EC07B" w14:textId="2A9A23F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5% ± 1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77FB08AB" w14:textId="359E61C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5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4888E17" w14:textId="4BB48A4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1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5BFFFDE" w14:textId="44CEF20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4% ± 2.0%</w:t>
            </w:r>
          </w:p>
        </w:tc>
        <w:tc>
          <w:tcPr>
            <w:tcW w:w="1202" w:type="dxa"/>
            <w:vAlign w:val="center"/>
          </w:tcPr>
          <w:p w14:paraId="201EF539" w14:textId="446EC501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3% ± 2.7%</w:t>
            </w:r>
          </w:p>
        </w:tc>
      </w:tr>
      <w:tr w:rsidR="008E6B7C" w:rsidRPr="008E6B7C" w14:paraId="4EBD1A79" w14:textId="5EB23D9C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5B8BCB5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B2C30C4" w14:textId="70F8A4D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2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9578DD9" w14:textId="7173903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5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7EE96B9C" w14:textId="1658029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8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BD23F33" w14:textId="4615021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6% ± 1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BCF675D" w14:textId="0AE069F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2.0%</w:t>
            </w:r>
          </w:p>
        </w:tc>
        <w:tc>
          <w:tcPr>
            <w:tcW w:w="1202" w:type="dxa"/>
            <w:vAlign w:val="center"/>
          </w:tcPr>
          <w:p w14:paraId="76F26275" w14:textId="6888813E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2.7%</w:t>
            </w:r>
          </w:p>
        </w:tc>
      </w:tr>
      <w:tr w:rsidR="008E6B7C" w:rsidRPr="008E6B7C" w14:paraId="4E54205E" w14:textId="4BB82C12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47AD7CEE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59EA2A8" w14:textId="45B5E83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9% ± 2.1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1D2EBF6" w14:textId="084DFCC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2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3B3098B" w14:textId="073A014D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681F6C8" w14:textId="47DADB2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0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2E535F8" w14:textId="72680C7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1.9%</w:t>
            </w:r>
          </w:p>
        </w:tc>
        <w:tc>
          <w:tcPr>
            <w:tcW w:w="1202" w:type="dxa"/>
            <w:vAlign w:val="center"/>
          </w:tcPr>
          <w:p w14:paraId="737F9B42" w14:textId="57D3051C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2.4%</w:t>
            </w:r>
          </w:p>
        </w:tc>
      </w:tr>
      <w:tr w:rsidR="008E6B7C" w:rsidRPr="008E6B7C" w14:paraId="5F045D6D" w14:textId="01742253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C6A959C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3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FFA44E1" w14:textId="0C15779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3% ± 2.7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F316951" w14:textId="36E2323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8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55A232BF" w14:textId="4D42F07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1.9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81BFFF" w14:textId="1FC3C53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7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EAF8814" w14:textId="1EE0E38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2% ± 2.0%</w:t>
            </w:r>
          </w:p>
        </w:tc>
        <w:tc>
          <w:tcPr>
            <w:tcW w:w="1202" w:type="dxa"/>
            <w:vAlign w:val="center"/>
          </w:tcPr>
          <w:p w14:paraId="5F557AA1" w14:textId="5577D7FD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4% ± 2.9%</w:t>
            </w:r>
          </w:p>
        </w:tc>
      </w:tr>
      <w:tr w:rsidR="008E6B7C" w:rsidRPr="008E6B7C" w14:paraId="648BEB37" w14:textId="6D4E6055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458109AC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4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25CD49E" w14:textId="15B2AFB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4% ± 1.9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E556FAA" w14:textId="4E8FF4C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2.5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6EA9A46C" w14:textId="5E6559D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2.2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D15C801" w14:textId="092095B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5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7A6C978" w14:textId="6F8AE86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1.8%</w:t>
            </w:r>
          </w:p>
        </w:tc>
        <w:tc>
          <w:tcPr>
            <w:tcW w:w="1202" w:type="dxa"/>
            <w:vAlign w:val="center"/>
          </w:tcPr>
          <w:p w14:paraId="72D28D1E" w14:textId="71A5F66C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7% ± 2.8%</w:t>
            </w:r>
          </w:p>
        </w:tc>
      </w:tr>
      <w:tr w:rsidR="008E6B7C" w:rsidRPr="008E6B7C" w14:paraId="6E08A849" w14:textId="127CBC00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66CB8906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4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954A889" w14:textId="516E50C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0% ± 2.1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FD26530" w14:textId="7B245AD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5% ± 1.8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580BEFA" w14:textId="6F39F68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72B3CD0" w14:textId="322FD769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2.2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0C8AFAF" w14:textId="5276C25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8% ± 2.1%</w:t>
            </w:r>
          </w:p>
        </w:tc>
        <w:tc>
          <w:tcPr>
            <w:tcW w:w="1202" w:type="dxa"/>
            <w:vAlign w:val="center"/>
          </w:tcPr>
          <w:p w14:paraId="56450877" w14:textId="06EB948F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8% ± 2.6%</w:t>
            </w:r>
          </w:p>
        </w:tc>
      </w:tr>
      <w:tr w:rsidR="008E6B7C" w:rsidRPr="008E6B7C" w14:paraId="57EEB016" w14:textId="3162AD79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5D2CDEF2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5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D71CF72" w14:textId="541CF2C5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2% ± 1.8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230009D" w14:textId="3C07608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76944359" w14:textId="3BB47D0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5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0E8B601" w14:textId="63230D1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A9B03D3" w14:textId="411EF21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2.0%</w:t>
            </w:r>
          </w:p>
        </w:tc>
        <w:tc>
          <w:tcPr>
            <w:tcW w:w="1202" w:type="dxa"/>
            <w:vAlign w:val="center"/>
          </w:tcPr>
          <w:p w14:paraId="31A5D88B" w14:textId="16AEE73A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3% ± 2.3%</w:t>
            </w:r>
          </w:p>
        </w:tc>
      </w:tr>
      <w:tr w:rsidR="008E6B7C" w:rsidRPr="008E6B7C" w14:paraId="276CAA4C" w14:textId="42712151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7AE60E2F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5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6BB2B3D" w14:textId="7F81085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6% ± 1.8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576C144" w14:textId="092DE91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8% ± 1.4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27E11C14" w14:textId="4C05809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1.7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1FF04F5" w14:textId="75D0EBB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2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F6DEEBE" w14:textId="6B99642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1.8%</w:t>
            </w:r>
          </w:p>
        </w:tc>
        <w:tc>
          <w:tcPr>
            <w:tcW w:w="1202" w:type="dxa"/>
            <w:vAlign w:val="center"/>
          </w:tcPr>
          <w:p w14:paraId="0917EB95" w14:textId="4EE9552A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1% ± 2.8%</w:t>
            </w:r>
          </w:p>
        </w:tc>
      </w:tr>
      <w:tr w:rsidR="008E6B7C" w:rsidRPr="008E6B7C" w14:paraId="50CC8542" w14:textId="75B56DB8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ECDE3B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6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BA6204E" w14:textId="140A817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2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F31F99E" w14:textId="3EE7E90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4% ± 1.7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B4225D3" w14:textId="509D79E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1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3B1DA34" w14:textId="5FD6B46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5% ± 1.5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90CF2D5" w14:textId="6790CFEC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2.0%</w:t>
            </w:r>
          </w:p>
        </w:tc>
        <w:tc>
          <w:tcPr>
            <w:tcW w:w="1202" w:type="dxa"/>
            <w:vAlign w:val="center"/>
          </w:tcPr>
          <w:p w14:paraId="4C3F2DB2" w14:textId="687515D4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2.5%</w:t>
            </w:r>
          </w:p>
        </w:tc>
      </w:tr>
      <w:tr w:rsidR="008E6B7C" w:rsidRPr="008E6B7C" w14:paraId="06829024" w14:textId="2EC8D743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51211170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6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CA6D511" w14:textId="51D172FB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7.2% ± 2.2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748F626" w14:textId="6A9D475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5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3517C4C8" w14:textId="06E857D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9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BE4F03D" w14:textId="7DD94F0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7% ± 1.3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8E14E38" w14:textId="3611C7B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5% ± 2.0%</w:t>
            </w:r>
          </w:p>
        </w:tc>
        <w:tc>
          <w:tcPr>
            <w:tcW w:w="1202" w:type="dxa"/>
            <w:vAlign w:val="center"/>
          </w:tcPr>
          <w:p w14:paraId="69F6F7C2" w14:textId="6ED36398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3% ± 2.3%</w:t>
            </w:r>
          </w:p>
        </w:tc>
      </w:tr>
      <w:tr w:rsidR="008E6B7C" w:rsidRPr="008E6B7C" w14:paraId="77925C69" w14:textId="428BC630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59E067BA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7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0F842AF" w14:textId="04ECAFB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5.9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F22ED92" w14:textId="75EEAB3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6% ± 1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1A00C425" w14:textId="76CE71F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0% ± 2.1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A718B92" w14:textId="1175C44F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8% ± 1.4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104287E" w14:textId="7C7920F0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1% ± 1.9%</w:t>
            </w:r>
          </w:p>
        </w:tc>
        <w:tc>
          <w:tcPr>
            <w:tcW w:w="1202" w:type="dxa"/>
            <w:vAlign w:val="center"/>
          </w:tcPr>
          <w:p w14:paraId="073EEAD2" w14:textId="3EA0A88B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1% ± 2.7%</w:t>
            </w:r>
          </w:p>
        </w:tc>
      </w:tr>
      <w:tr w:rsidR="008E6B7C" w:rsidRPr="008E6B7C" w14:paraId="14F804BE" w14:textId="13C3236D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44F024E6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7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BC47607" w14:textId="454D0B7A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5% ± 2.0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AF0C8A7" w14:textId="12926483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2% ± 1.5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124E8DE8" w14:textId="0789DED8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6% ± 2.0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AA6AB96" w14:textId="7F44873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0.5% ± 1.5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7117D13" w14:textId="553F0FF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2% ± 1.6%</w:t>
            </w:r>
          </w:p>
        </w:tc>
        <w:tc>
          <w:tcPr>
            <w:tcW w:w="1202" w:type="dxa"/>
            <w:vAlign w:val="center"/>
          </w:tcPr>
          <w:p w14:paraId="4032DBB9" w14:textId="346EACBF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0% ± 2.4%</w:t>
            </w:r>
          </w:p>
        </w:tc>
      </w:tr>
      <w:tr w:rsidR="008E6B7C" w:rsidRPr="008E6B7C" w14:paraId="6C0DB699" w14:textId="7A241ADA" w:rsidTr="008E6B7C">
        <w:trPr>
          <w:trHeight w:val="252"/>
          <w:jc w:val="center"/>
        </w:trPr>
        <w:tc>
          <w:tcPr>
            <w:tcW w:w="889" w:type="dxa"/>
            <w:shd w:val="clear" w:color="auto" w:fill="auto"/>
            <w:vAlign w:val="center"/>
            <w:hideMark/>
          </w:tcPr>
          <w:p w14:paraId="09DAA167" w14:textId="77777777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D1D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8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36E9E9F" w14:textId="393B2634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6.8% ± 1.8%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5C8080F" w14:textId="732C67E2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4% ± 1.6%</w:t>
            </w:r>
          </w:p>
        </w:tc>
        <w:tc>
          <w:tcPr>
            <w:tcW w:w="1262" w:type="dxa"/>
            <w:shd w:val="clear" w:color="auto" w:fill="auto"/>
            <w:vAlign w:val="center"/>
            <w:hideMark/>
          </w:tcPr>
          <w:p w14:paraId="45EA2089" w14:textId="7DBED54E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7% ± 1.8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1EEEFA0" w14:textId="263B8DB6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51.0% ± 1.5%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66BAE63" w14:textId="1ABB31E1" w:rsidR="008E6B7C" w:rsidRPr="008D1D51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8.0% ± 2.1%</w:t>
            </w:r>
          </w:p>
        </w:tc>
        <w:tc>
          <w:tcPr>
            <w:tcW w:w="1202" w:type="dxa"/>
            <w:vAlign w:val="center"/>
          </w:tcPr>
          <w:p w14:paraId="56270472" w14:textId="14E5E378" w:rsidR="008E6B7C" w:rsidRPr="008E6B7C" w:rsidRDefault="008E6B7C" w:rsidP="008E6B7C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B7C">
              <w:rPr>
                <w:rFonts w:ascii="Calibri" w:hAnsi="Calibri" w:cs="Calibri"/>
                <w:color w:val="000000"/>
                <w:sz w:val="16"/>
                <w:szCs w:val="16"/>
              </w:rPr>
              <w:t>49.2% ± 2.5%</w:t>
            </w:r>
          </w:p>
        </w:tc>
      </w:tr>
    </w:tbl>
    <w:p w14:paraId="522A83EE" w14:textId="6B949C49" w:rsidR="00012468" w:rsidRPr="00BC33B0" w:rsidRDefault="00BC33B0" w:rsidP="008E6B7C">
      <w:pPr>
        <w:spacing w:before="0" w:line="240" w:lineRule="auto"/>
        <w:ind w:firstLine="0"/>
        <w:rPr>
          <w:rFonts w:ascii="Calibri" w:hAnsi="Calibri" w:cs="Calibri"/>
          <w:sz w:val="16"/>
          <w:szCs w:val="16"/>
          <w:lang w:val="en-HK"/>
        </w:rPr>
      </w:pPr>
      <w:r>
        <w:rPr>
          <w:rFonts w:ascii="Calibri" w:hAnsi="Calibri" w:cs="Calibri"/>
          <w:sz w:val="16"/>
          <w:szCs w:val="16"/>
          <w:lang w:val="en-HK"/>
        </w:rPr>
        <w:t>WD = wavelet decomposition, nWD = non-WD, KNN = K-nearest neighbours, rbf = radial basis function</w:t>
      </w:r>
    </w:p>
    <w:p w14:paraId="2EB3B23F" w14:textId="16E717CC" w:rsidR="00C920C3" w:rsidRDefault="00C920C3">
      <w:pPr>
        <w:spacing w:before="0" w:line="240" w:lineRule="auto"/>
        <w:ind w:firstLine="0"/>
        <w:jc w:val="left"/>
        <w:rPr>
          <w:lang w:val="en-HK"/>
        </w:rPr>
      </w:pPr>
      <w:r>
        <w:rPr>
          <w:lang w:val="en-HK"/>
        </w:rPr>
        <w:br w:type="page"/>
      </w:r>
    </w:p>
    <w:p w14:paraId="38C522B6" w14:textId="5F90CA63" w:rsidR="00C920C3" w:rsidRDefault="00C920C3" w:rsidP="00C920C3">
      <w:pPr>
        <w:pStyle w:val="CrossReference"/>
        <w:ind w:left="426" w:rightChars="212" w:right="509"/>
      </w:pPr>
      <w:bookmarkStart w:id="0" w:name="_Hlk162433356"/>
      <w:r w:rsidRPr="00C920C3">
        <w:rPr>
          <w:b/>
          <w:bCs/>
        </w:rPr>
        <w:lastRenderedPageBreak/>
        <w:t>Table S</w:t>
      </w:r>
      <w:r w:rsidRPr="00C920C3">
        <w:rPr>
          <w:b/>
          <w:bCs/>
        </w:rPr>
        <w:fldChar w:fldCharType="begin"/>
      </w:r>
      <w:r w:rsidRPr="00C920C3">
        <w:rPr>
          <w:b/>
          <w:bCs/>
        </w:rPr>
        <w:instrText xml:space="preserve"> SEQ Table_S \* ARABIC </w:instrText>
      </w:r>
      <w:r w:rsidRPr="00C920C3">
        <w:rPr>
          <w:b/>
          <w:bCs/>
        </w:rPr>
        <w:fldChar w:fldCharType="separate"/>
      </w:r>
      <w:r w:rsidRPr="00C920C3">
        <w:rPr>
          <w:b/>
          <w:bCs/>
          <w:noProof/>
        </w:rPr>
        <w:t>5</w:t>
      </w:r>
      <w:r w:rsidRPr="00C920C3">
        <w:rPr>
          <w:b/>
          <w:bCs/>
        </w:rPr>
        <w:fldChar w:fldCharType="end"/>
      </w:r>
      <w:r>
        <w:t xml:space="preserve"> The list of all features selected during </w:t>
      </w:r>
      <w:r w:rsidR="001B10E7">
        <w:t>for</w:t>
      </w:r>
      <w:r>
        <w:t xml:space="preserve"> wavelet-feature</w:t>
      </w:r>
      <w:r w:rsidR="004213F0">
        <w:t xml:space="preserve"> (WD)</w:t>
      </w:r>
      <w:r>
        <w:t xml:space="preserve">-only </w:t>
      </w:r>
      <w:r w:rsidR="001B10E7">
        <w:t>training during</w:t>
      </w:r>
      <w:r>
        <w:t xml:space="preserve"> the 50 repetitions of 5-fold cross-validation, their counts, and the probability of being selected. Out of 7</w:t>
      </w:r>
      <w:r w:rsidR="001B10E7">
        <w:t>44</w:t>
      </w:r>
      <w:r>
        <w:t xml:space="preserve"> </w:t>
      </w:r>
      <w:r w:rsidR="00B85082">
        <w:t xml:space="preserve">WD </w:t>
      </w:r>
      <w:r>
        <w:t>features</w:t>
      </w:r>
      <w:r w:rsidR="001B10E7">
        <w:t xml:space="preserve">, the 32 features tabulated here are consistently selected despite the training sample differs in each run, indicating the robustness of feature selection scheme in our pipeline. </w:t>
      </w:r>
      <w:bookmarkEnd w:id="0"/>
    </w:p>
    <w:tbl>
      <w:tblPr>
        <w:tblW w:w="732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981"/>
        <w:gridCol w:w="966"/>
        <w:gridCol w:w="1373"/>
      </w:tblGrid>
      <w:tr w:rsidR="00C920C3" w:rsidRPr="00C920C3" w14:paraId="4D897E55" w14:textId="77777777" w:rsidTr="00C920C3">
        <w:trPr>
          <w:trHeight w:val="227"/>
          <w:jc w:val="center"/>
        </w:trPr>
        <w:tc>
          <w:tcPr>
            <w:tcW w:w="49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54D69" w14:textId="44E5121A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lected feature [Imaging filter, texture category, feature name] </w:t>
            </w:r>
          </w:p>
        </w:tc>
        <w:tc>
          <w:tcPr>
            <w:tcW w:w="9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7BB1F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23F0B" w14:textId="5E42E007" w:rsidR="00C920C3" w:rsidRPr="00C920C3" w:rsidRDefault="00FE6A96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C920C3" w:rsidRPr="00C920C3" w14:paraId="0A96D9D5" w14:textId="77777777" w:rsidTr="00C920C3">
        <w:trPr>
          <w:trHeight w:val="227"/>
          <w:jc w:val="center"/>
        </w:trPr>
        <w:tc>
          <w:tcPr>
            <w:tcW w:w="49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C06DF4" w14:textId="54ECCD69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glcm, Clus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ndency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6F2C6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C5431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C920C3" w:rsidRPr="00C920C3" w14:paraId="5069ECD0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82F87C9" w14:textId="1B912816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glcm, Clus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ndenc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27907D5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82E39BD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C920C3" w:rsidRPr="00C920C3" w14:paraId="395EF0FE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AAEC9A6" w14:textId="28C2C31F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L, glszm, 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E7A8FDD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EEDF1B7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C920C3" w:rsidRPr="00C920C3" w14:paraId="251E48F8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A500F54" w14:textId="52C451D4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glrlm, 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a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C68AED5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707E664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60%</w:t>
            </w:r>
          </w:p>
        </w:tc>
      </w:tr>
      <w:tr w:rsidR="00C920C3" w:rsidRPr="00C920C3" w14:paraId="653FFFDB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5E2263E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glcm, MCC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FE1CB54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4420ED6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60%</w:t>
            </w:r>
          </w:p>
        </w:tc>
      </w:tr>
      <w:tr w:rsidR="00C920C3" w:rsidRPr="00C920C3" w14:paraId="66E532DA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34765C6" w14:textId="3E71D2DE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glszm, Smal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5184860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F9D76D9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20%</w:t>
            </w:r>
          </w:p>
        </w:tc>
      </w:tr>
      <w:tr w:rsidR="00C920C3" w:rsidRPr="00C920C3" w14:paraId="0415ECCA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1DCD51A" w14:textId="45A4858B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H, glrlm, Sho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FE7FC3F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1C4C066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%</w:t>
            </w:r>
          </w:p>
        </w:tc>
      </w:tr>
      <w:tr w:rsidR="00C920C3" w:rsidRPr="00C920C3" w14:paraId="768BBB5C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829ABCB" w14:textId="56143193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glrlm, Sho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1B05D3E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5F5ECD6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%</w:t>
            </w:r>
          </w:p>
        </w:tc>
      </w:tr>
      <w:tr w:rsidR="00C920C3" w:rsidRPr="00C920C3" w14:paraId="1555E5DB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99FAEBB" w14:textId="5FBECA0A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firstorder, Interquarti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DFF34F2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29EE8CE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%</w:t>
            </w:r>
          </w:p>
        </w:tc>
      </w:tr>
      <w:tr w:rsidR="00C920C3" w:rsidRPr="00C920C3" w14:paraId="050348D7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B5FACD2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firstorder, Minimum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075B8D9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F413E63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80%</w:t>
            </w:r>
          </w:p>
        </w:tc>
      </w:tr>
      <w:tr w:rsidR="00C920C3" w:rsidRPr="00C920C3" w14:paraId="0A3B1DCF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A0E10BB" w14:textId="4F7C96FD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L, gldm, Lar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end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8A4D1B7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60E3605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60%</w:t>
            </w:r>
          </w:p>
        </w:tc>
      </w:tr>
      <w:tr w:rsidR="00C920C3" w:rsidRPr="00C920C3" w14:paraId="684F188C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8F34653" w14:textId="79B94E09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L, firstorder, Interquarti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7DD9380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A707BEE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40%</w:t>
            </w:r>
          </w:p>
        </w:tc>
      </w:tr>
      <w:tr w:rsidR="00C920C3" w:rsidRPr="00C920C3" w14:paraId="3074D4D5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3D6DB0D0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glcm, Contrast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425025D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AD88BB8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40%</w:t>
            </w:r>
          </w:p>
        </w:tc>
      </w:tr>
      <w:tr w:rsidR="00C920C3" w:rsidRPr="00C920C3" w14:paraId="0A5B8A07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D15B1B2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ngtdm, Contrast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44EA3A0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7E8002D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40%</w:t>
            </w:r>
          </w:p>
        </w:tc>
      </w:tr>
      <w:tr w:rsidR="00C920C3" w:rsidRPr="00C920C3" w14:paraId="2897DD26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74CAF38D" w14:textId="212FC2D8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L, gldm, Lar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end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8EE4D3A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9157E37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80%</w:t>
            </w:r>
          </w:p>
        </w:tc>
      </w:tr>
      <w:tr w:rsidR="00C920C3" w:rsidRPr="00C920C3" w14:paraId="762852D2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50BB41F" w14:textId="48441F6F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glrlm, Sho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D0A07BE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4D7CEE0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40%</w:t>
            </w:r>
          </w:p>
        </w:tc>
      </w:tr>
      <w:tr w:rsidR="00C920C3" w:rsidRPr="00C920C3" w14:paraId="37BACB35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3FE2E44" w14:textId="7876B532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glcm, Clus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ine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9419070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34EF931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60%</w:t>
            </w:r>
          </w:p>
        </w:tc>
      </w:tr>
      <w:tr w:rsidR="00C920C3" w:rsidRPr="00C920C3" w14:paraId="652932DC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4127438" w14:textId="3DF3A378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glszm, 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a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3013228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FEDE9A4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60%</w:t>
            </w:r>
          </w:p>
        </w:tc>
      </w:tr>
      <w:tr w:rsidR="00C920C3" w:rsidRPr="00C920C3" w14:paraId="7E376BA4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78910C8B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firstorder, Varia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F9B1C8A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CA2D7A4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40%</w:t>
            </w:r>
          </w:p>
        </w:tc>
      </w:tr>
      <w:tr w:rsidR="00C920C3" w:rsidRPr="00C920C3" w14:paraId="39B78124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2F297435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glcm, Idn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45BD205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194EF92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80%</w:t>
            </w:r>
          </w:p>
        </w:tc>
      </w:tr>
      <w:tr w:rsidR="00C920C3" w:rsidRPr="00C920C3" w14:paraId="7715A5A8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FE21865" w14:textId="46D2FC66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firstorder, Interquarti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g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FCEBE1F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9608687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80%</w:t>
            </w:r>
          </w:p>
        </w:tc>
      </w:tr>
      <w:tr w:rsidR="00C920C3" w:rsidRPr="00C920C3" w14:paraId="7EB93D4B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4811C37" w14:textId="7F8E155A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glrlm, 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82418F6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BDE6AEF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80%</w:t>
            </w:r>
          </w:p>
        </w:tc>
      </w:tr>
      <w:tr w:rsidR="00C920C3" w:rsidRPr="00C920C3" w14:paraId="3034EF68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23716AB9" w14:textId="2BD56124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glrlm, Lon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117F414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EFB77F0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0%</w:t>
            </w:r>
          </w:p>
        </w:tc>
      </w:tr>
      <w:tr w:rsidR="00C920C3" w:rsidRPr="00C920C3" w14:paraId="1BDB7254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79D12B9D" w14:textId="77777777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firstorder, 90Percentil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8832722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A81425C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0%</w:t>
            </w:r>
          </w:p>
        </w:tc>
      </w:tr>
      <w:tr w:rsidR="00C920C3" w:rsidRPr="00C920C3" w14:paraId="76C398F6" w14:textId="77777777" w:rsidTr="00C920C3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CBDCF1D" w14:textId="6E37A3A3" w:rsidR="00C920C3" w:rsidRPr="00C920C3" w:rsidRDefault="00C920C3" w:rsidP="00C920C3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H, gldm, Lar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end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8BF7A22" w14:textId="77777777" w:rsidR="00C920C3" w:rsidRPr="00C920C3" w:rsidRDefault="00C920C3" w:rsidP="00C920C3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4BD21B9" w14:textId="77777777" w:rsidR="00C920C3" w:rsidRPr="00C920C3" w:rsidRDefault="00C920C3" w:rsidP="00C920C3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0%</w:t>
            </w:r>
          </w:p>
        </w:tc>
      </w:tr>
      <w:tr w:rsidR="00B9158B" w:rsidRPr="00C920C3" w14:paraId="4BABADDB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3D2967F4" w14:textId="7F3FFADB" w:rsidR="00B9158B" w:rsidRPr="00C920C3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glrlm, Sho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</w:tcPr>
          <w:p w14:paraId="7885DED8" w14:textId="74BB9324" w:rsidR="00B9158B" w:rsidRPr="00C920C3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73" w:type="dxa"/>
            <w:shd w:val="clear" w:color="auto" w:fill="auto"/>
          </w:tcPr>
          <w:p w14:paraId="42C2F131" w14:textId="5B08CFF3" w:rsidR="00B9158B" w:rsidRPr="00C920C3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0%</w:t>
            </w:r>
          </w:p>
        </w:tc>
      </w:tr>
      <w:tr w:rsidR="00B9158B" w:rsidRPr="00C920C3" w14:paraId="656A87F9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3B027BEF" w14:textId="75441EB4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gldm, 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</w:tcPr>
          <w:p w14:paraId="695957DD" w14:textId="599869DF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73" w:type="dxa"/>
            <w:shd w:val="clear" w:color="auto" w:fill="auto"/>
          </w:tcPr>
          <w:p w14:paraId="238CA389" w14:textId="47228354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0%</w:t>
            </w:r>
          </w:p>
        </w:tc>
      </w:tr>
      <w:tr w:rsidR="00B9158B" w:rsidRPr="00C920C3" w14:paraId="49C781AE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11C6E64B" w14:textId="1214F5E6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ngtdm, Contrast)</w:t>
            </w:r>
          </w:p>
        </w:tc>
        <w:tc>
          <w:tcPr>
            <w:tcW w:w="966" w:type="dxa"/>
            <w:shd w:val="clear" w:color="auto" w:fill="auto"/>
          </w:tcPr>
          <w:p w14:paraId="167D87F1" w14:textId="492A3DDD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73" w:type="dxa"/>
            <w:shd w:val="clear" w:color="auto" w:fill="auto"/>
          </w:tcPr>
          <w:p w14:paraId="68D4E0F8" w14:textId="749421CC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0%</w:t>
            </w:r>
          </w:p>
        </w:tc>
      </w:tr>
      <w:tr w:rsidR="00B9158B" w:rsidRPr="00C920C3" w14:paraId="14F14BA3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3A200B50" w14:textId="2444346C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HH, glrlm, Sho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</w:tcPr>
          <w:p w14:paraId="7A5EBF1F" w14:textId="71F0E816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373" w:type="dxa"/>
            <w:shd w:val="clear" w:color="auto" w:fill="auto"/>
          </w:tcPr>
          <w:p w14:paraId="1FD6F7E8" w14:textId="420492FF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00%</w:t>
            </w:r>
          </w:p>
        </w:tc>
      </w:tr>
      <w:tr w:rsidR="00B9158B" w:rsidRPr="00C920C3" w14:paraId="4BB777CA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46821B96" w14:textId="6A9DAD94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LLH, glrlm, 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</w:tcPr>
          <w:p w14:paraId="08692F8C" w14:textId="33C013C1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73" w:type="dxa"/>
            <w:shd w:val="clear" w:color="auto" w:fill="auto"/>
          </w:tcPr>
          <w:p w14:paraId="4651D078" w14:textId="6AC29739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0%</w:t>
            </w:r>
          </w:p>
        </w:tc>
      </w:tr>
      <w:tr w:rsidR="00B9158B" w:rsidRPr="00C920C3" w14:paraId="7CC93EAB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602BE4B9" w14:textId="463043D1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HL, firstorder, 10Percentile)</w:t>
            </w:r>
          </w:p>
        </w:tc>
        <w:tc>
          <w:tcPr>
            <w:tcW w:w="966" w:type="dxa"/>
            <w:shd w:val="clear" w:color="auto" w:fill="auto"/>
          </w:tcPr>
          <w:p w14:paraId="0EF268D9" w14:textId="44A68829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73" w:type="dxa"/>
            <w:shd w:val="clear" w:color="auto" w:fill="auto"/>
          </w:tcPr>
          <w:p w14:paraId="04AD05EE" w14:textId="43C26190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40%</w:t>
            </w:r>
          </w:p>
        </w:tc>
      </w:tr>
      <w:tr w:rsidR="00B9158B" w:rsidRPr="00C920C3" w14:paraId="6539ED60" w14:textId="77777777" w:rsidTr="004213F0">
        <w:trPr>
          <w:trHeight w:val="227"/>
          <w:jc w:val="center"/>
        </w:trPr>
        <w:tc>
          <w:tcPr>
            <w:tcW w:w="4981" w:type="dxa"/>
            <w:shd w:val="clear" w:color="auto" w:fill="auto"/>
          </w:tcPr>
          <w:p w14:paraId="3866DC21" w14:textId="1325B4E5" w:rsidR="00B9158B" w:rsidRPr="00B9158B" w:rsidRDefault="00B9158B" w:rsidP="00B9158B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wavelet-HLH, ngtdm, Complexity)</w:t>
            </w:r>
          </w:p>
        </w:tc>
        <w:tc>
          <w:tcPr>
            <w:tcW w:w="966" w:type="dxa"/>
            <w:shd w:val="clear" w:color="auto" w:fill="auto"/>
          </w:tcPr>
          <w:p w14:paraId="5D17A28C" w14:textId="28997807" w:rsidR="00B9158B" w:rsidRPr="00B9158B" w:rsidRDefault="00B9158B" w:rsidP="00B9158B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73" w:type="dxa"/>
            <w:shd w:val="clear" w:color="auto" w:fill="auto"/>
          </w:tcPr>
          <w:p w14:paraId="6EC3B66A" w14:textId="229E7F49" w:rsidR="00B9158B" w:rsidRPr="00B9158B" w:rsidRDefault="00B9158B" w:rsidP="00B9158B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915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0%</w:t>
            </w:r>
          </w:p>
        </w:tc>
      </w:tr>
    </w:tbl>
    <w:p w14:paraId="3A88BD95" w14:textId="7D4AAD48" w:rsidR="004213F0" w:rsidRDefault="00B9158B" w:rsidP="00B9158B">
      <w:pPr>
        <w:spacing w:before="0" w:line="240" w:lineRule="exact"/>
        <w:ind w:leftChars="176" w:left="423" w:rightChars="212" w:right="509" w:hanging="1"/>
        <w:rPr>
          <w:rFonts w:ascii="Calibri" w:hAnsi="Calibri" w:cs="Calibri"/>
          <w:sz w:val="16"/>
          <w:szCs w:val="16"/>
        </w:rPr>
      </w:pPr>
      <w:r w:rsidRPr="00B9158B">
        <w:rPr>
          <w:rFonts w:ascii="Calibri" w:hAnsi="Calibri" w:cs="Calibri"/>
          <w:sz w:val="16"/>
          <w:szCs w:val="16"/>
        </w:rPr>
        <w:t>L = low-pass filter, H = high-pass filter, glcm = gray-level co-occurrence matrix, glszm = gray-level size-zone matrix, glrlm = gray-level run-length matrix</w:t>
      </w:r>
      <w:r>
        <w:rPr>
          <w:rFonts w:ascii="Calibri" w:hAnsi="Calibri" w:cs="Calibri"/>
          <w:sz w:val="16"/>
          <w:szCs w:val="16"/>
        </w:rPr>
        <w:t xml:space="preserve">, gldm = gray-level dependence, ngtdm = neighbouring gray tone difference matrix, MCC = maximal correlation coefficient, ldn </w:t>
      </w:r>
      <w:r w:rsidR="00F32252">
        <w:rPr>
          <w:rFonts w:ascii="Calibri" w:hAnsi="Calibri" w:cs="Calibri"/>
          <w:sz w:val="16"/>
          <w:szCs w:val="16"/>
        </w:rPr>
        <w:t>= inverse difference normalized.</w:t>
      </w:r>
    </w:p>
    <w:p w14:paraId="34E692BA" w14:textId="77777777" w:rsidR="004213F0" w:rsidRDefault="004213F0">
      <w:pPr>
        <w:spacing w:before="0" w:line="240" w:lineRule="auto"/>
        <w:ind w:firstLine="0"/>
        <w:jc w:val="left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br w:type="page"/>
      </w:r>
    </w:p>
    <w:p w14:paraId="2C636C9E" w14:textId="4CB188A1" w:rsidR="00F16FF0" w:rsidRDefault="004213F0" w:rsidP="004213F0">
      <w:pPr>
        <w:pStyle w:val="CrossReference"/>
        <w:ind w:left="426" w:rightChars="212" w:right="509"/>
      </w:pPr>
      <w:r w:rsidRPr="004213F0">
        <w:rPr>
          <w:b/>
          <w:bCs/>
        </w:rPr>
        <w:lastRenderedPageBreak/>
        <w:t>Table S</w:t>
      </w:r>
      <w:r w:rsidR="00A8277B">
        <w:rPr>
          <w:b/>
          <w:bCs/>
        </w:rPr>
        <w:t>6</w:t>
      </w:r>
      <w:r w:rsidRPr="004213F0">
        <w:rPr>
          <w:b/>
          <w:bCs/>
        </w:rPr>
        <w:t xml:space="preserve"> </w:t>
      </w:r>
      <w:r w:rsidRPr="004213F0">
        <w:t xml:space="preserve">The list of all features selected during for non-wavelet-feature (nWD)-only training during the 50 repetitions of 5-fold cross-validation, their counts, and the probability of being selected. Out of </w:t>
      </w:r>
      <w:r w:rsidR="00B85082">
        <w:t>930</w:t>
      </w:r>
      <w:r w:rsidRPr="004213F0">
        <w:t xml:space="preserve"> </w:t>
      </w:r>
      <w:r w:rsidR="00B85082">
        <w:t xml:space="preserve">nWD </w:t>
      </w:r>
      <w:r w:rsidRPr="004213F0">
        <w:t xml:space="preserve">features, the </w:t>
      </w:r>
      <w:r w:rsidR="00B85082">
        <w:t>26</w:t>
      </w:r>
      <w:r w:rsidRPr="004213F0">
        <w:t xml:space="preserve"> features tabulated here are consistently selected despite the training sample differs in each run, indicating the robustness of feature selection scheme in our pipeline.</w:t>
      </w:r>
    </w:p>
    <w:tbl>
      <w:tblPr>
        <w:tblW w:w="732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981"/>
        <w:gridCol w:w="966"/>
        <w:gridCol w:w="1373"/>
      </w:tblGrid>
      <w:tr w:rsidR="00B85082" w:rsidRPr="00C920C3" w14:paraId="0ADAE316" w14:textId="77777777" w:rsidTr="009B3C2F">
        <w:trPr>
          <w:trHeight w:val="227"/>
          <w:jc w:val="center"/>
        </w:trPr>
        <w:tc>
          <w:tcPr>
            <w:tcW w:w="49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B5F1E" w14:textId="77777777" w:rsidR="00B85082" w:rsidRPr="00C920C3" w:rsidRDefault="00B85082" w:rsidP="009B3C2F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elected feature [Imaging filter, texture category, feature name] </w:t>
            </w:r>
          </w:p>
        </w:tc>
        <w:tc>
          <w:tcPr>
            <w:tcW w:w="9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CDD3C" w14:textId="77777777" w:rsidR="00B85082" w:rsidRPr="00C920C3" w:rsidRDefault="00B85082" w:rsidP="009B3C2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920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s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030C0" w14:textId="6B35633E" w:rsidR="00B85082" w:rsidRPr="00C920C3" w:rsidRDefault="00FE6A96" w:rsidP="009B3C2F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bability</w:t>
            </w:r>
          </w:p>
        </w:tc>
      </w:tr>
      <w:tr w:rsidR="00B85082" w:rsidRPr="00C920C3" w14:paraId="56463FFF" w14:textId="77777777" w:rsidTr="009B3C2F">
        <w:trPr>
          <w:trHeight w:val="227"/>
          <w:jc w:val="center"/>
        </w:trPr>
        <w:tc>
          <w:tcPr>
            <w:tcW w:w="49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6725A" w14:textId="3E32401E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k, glszm, Z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DA95F" w14:textId="3B47BD55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7856A" w14:textId="44F6031E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B85082" w:rsidRPr="00C920C3" w14:paraId="72890900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01209A7" w14:textId="005F453D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glszm,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form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ized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F093AB7" w14:textId="49F1F52B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01E394D" w14:textId="493726E3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B85082" w:rsidRPr="00C920C3" w14:paraId="44F2278B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E2B3087" w14:textId="7B06D9AE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m1, glcm, Correlation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9F15155" w14:textId="52937DCE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9C9FCC0" w14:textId="76123D20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B85082" w:rsidRPr="00C920C3" w14:paraId="5A063833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8E3D883" w14:textId="41AA8B93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firstorder, Kurto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7F5EB55" w14:textId="51745345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052229A" w14:textId="29A82ACE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%</w:t>
            </w:r>
          </w:p>
        </w:tc>
      </w:tr>
      <w:tr w:rsidR="00B85082" w:rsidRPr="00C920C3" w14:paraId="7947CC0B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3BA6D697" w14:textId="255E7ED2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ngtdm, Strength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A834570" w14:textId="275E2064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90B8059" w14:textId="599582A8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0%</w:t>
            </w:r>
          </w:p>
        </w:tc>
      </w:tr>
      <w:tr w:rsidR="00B85082" w:rsidRPr="00C920C3" w14:paraId="35829FAB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26BA98C" w14:textId="7D4D8EA3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gldm, Depend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form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ized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7543AE7" w14:textId="5EC480F3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56457A1" w14:textId="4A35DDC6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40%</w:t>
            </w:r>
          </w:p>
        </w:tc>
      </w:tr>
      <w:tr w:rsidR="00B85082" w:rsidRPr="00C920C3" w14:paraId="213BFD12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F343757" w14:textId="2366078A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glcm, Clus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d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13BE4BD" w14:textId="6368F4B5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1C3024C" w14:textId="01F32ACD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40%</w:t>
            </w:r>
          </w:p>
        </w:tc>
      </w:tr>
      <w:tr w:rsidR="00B85082" w:rsidRPr="00C920C3" w14:paraId="43D7B142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15685EC1" w14:textId="511485F3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, firstorder, 10Percentil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007C2F7" w14:textId="5717492A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4CF680E" w14:textId="51B8F25D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40%</w:t>
            </w:r>
          </w:p>
        </w:tc>
      </w:tr>
      <w:tr w:rsidR="00B85082" w:rsidRPr="00C920C3" w14:paraId="04BCBE97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4B81874" w14:textId="1C3C0A95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garithm, glcm, Inver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a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58EEE0F" w14:textId="401A92DE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74FA013" w14:textId="35E0DF3A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40%</w:t>
            </w:r>
          </w:p>
        </w:tc>
      </w:tr>
      <w:tr w:rsidR="00B85082" w:rsidRPr="00C920C3" w14:paraId="07047F8F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7E8577C" w14:textId="3B5CEB72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k, glszm, Smal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7710578" w14:textId="5A2267EA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5EB82C5" w14:textId="1EE03AAB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80%</w:t>
            </w:r>
          </w:p>
        </w:tc>
      </w:tr>
      <w:tr w:rsidR="00B85082" w:rsidRPr="00C920C3" w14:paraId="670C264C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29E4912" w14:textId="5E43B66C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m1, glszm, Smal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e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D661341" w14:textId="4A1A633D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FFD64AD" w14:textId="3C7013F7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40%</w:t>
            </w:r>
          </w:p>
        </w:tc>
      </w:tr>
      <w:tr w:rsidR="00B85082" w:rsidRPr="00C920C3" w14:paraId="57EDEEFC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8262FB6" w14:textId="426FE293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firstorder, Uniformit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C014DDB" w14:textId="034528F2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914A43F" w14:textId="36A3852E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0%</w:t>
            </w:r>
          </w:p>
        </w:tc>
      </w:tr>
      <w:tr w:rsidR="00B85082" w:rsidRPr="00C920C3" w14:paraId="60BA899F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5DF61B2D" w14:textId="66BA4531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glcm, Maximu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ilit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57D8130" w14:textId="29CABD6E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AD1E13B" w14:textId="4C9F58E2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60%</w:t>
            </w:r>
          </w:p>
        </w:tc>
      </w:tr>
      <w:tr w:rsidR="00B85082" w:rsidRPr="00C920C3" w14:paraId="09FF5146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F3E75E5" w14:textId="12FD6197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glcm, Clust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ine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A3DC9ED" w14:textId="4A651143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F786D21" w14:textId="0D019073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20%</w:t>
            </w:r>
          </w:p>
        </w:tc>
      </w:tr>
      <w:tr w:rsidR="00B85082" w:rsidRPr="00C920C3" w14:paraId="2DEB5878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22DDAC72" w14:textId="00790C8D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garithm, gldm, Dependenc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form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ized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D2D45DE" w14:textId="2CB93F0B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CDE0ED2" w14:textId="73F38EF1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0%</w:t>
            </w:r>
          </w:p>
        </w:tc>
      </w:tr>
      <w:tr w:rsidR="00B85082" w:rsidRPr="00C920C3" w14:paraId="17B9C499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38ADC6B1" w14:textId="77679A77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glrlm, 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rop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DAC38A2" w14:textId="70F357BC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30591DE" w14:textId="520A4C26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80%</w:t>
            </w:r>
          </w:p>
        </w:tc>
      </w:tr>
      <w:tr w:rsidR="00B85082" w:rsidRPr="00C920C3" w14:paraId="443554CD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CB7D7FB" w14:textId="5C9DB48D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garithm, glcm, Maximu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abilit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3E58D14" w14:textId="51C1E14F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8620A63" w14:textId="4F76657A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60%</w:t>
            </w:r>
          </w:p>
        </w:tc>
      </w:tr>
      <w:tr w:rsidR="00B85082" w:rsidRPr="00C920C3" w14:paraId="3DA7A0A3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D031856" w14:textId="338837EA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, glszm, 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rianc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AC9693F" w14:textId="4D4218EE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BD74CBB" w14:textId="0E378D44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00%</w:t>
            </w:r>
          </w:p>
        </w:tc>
      </w:tr>
      <w:tr w:rsidR="00B85082" w:rsidRPr="00C920C3" w14:paraId="05073F19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62CA6D0C" w14:textId="38663A36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exponential, firstorder, Skewnes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AC64B6A" w14:textId="12CF459D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447E41E" w14:textId="1D5A34DA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60%</w:t>
            </w:r>
          </w:p>
        </w:tc>
      </w:tr>
      <w:tr w:rsidR="00B85082" w:rsidRPr="00C920C3" w14:paraId="243E1468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020C60A7" w14:textId="2CB54F90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k, glszm, Z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ropy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FE48D7B" w14:textId="1038D728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E1484F8" w14:textId="54D049B0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80%</w:t>
            </w:r>
          </w:p>
        </w:tc>
      </w:tr>
      <w:tr w:rsidR="00B85082" w:rsidRPr="00C920C3" w14:paraId="5D1EA1FB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7CA1AC6C" w14:textId="3CDFA252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m1, glszm, Lo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160B8D9" w14:textId="1954EBF1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56A0425C" w14:textId="270C366C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80%</w:t>
            </w:r>
          </w:p>
        </w:tc>
      </w:tr>
      <w:tr w:rsidR="00B85082" w:rsidRPr="00C920C3" w14:paraId="2B0DA7A5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7B38FCDC" w14:textId="2F95C4BE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k, glszm, 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form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ized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4498C97" w14:textId="558BA645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4A362AF" w14:textId="02E690D6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0%</w:t>
            </w:r>
          </w:p>
        </w:tc>
      </w:tr>
      <w:tr w:rsidR="00B85082" w:rsidRPr="00C920C3" w14:paraId="1B23C0D4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5E53723" w14:textId="2EE43F2E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bp-3D-k, gldm, Hig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v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hasis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5811D86" w14:textId="04BEC40A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5564F0F" w14:textId="599A7412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0%</w:t>
            </w:r>
          </w:p>
        </w:tc>
      </w:tr>
      <w:tr w:rsidR="00B85082" w:rsidRPr="00C920C3" w14:paraId="57DF25A8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45A93857" w14:textId="25DA1EC9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glrlm, Ru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7E34BB5" w14:textId="04A31390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5DC1A06" w14:textId="44E619C9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60%</w:t>
            </w:r>
          </w:p>
        </w:tc>
      </w:tr>
      <w:tr w:rsidR="00B85082" w:rsidRPr="00C920C3" w14:paraId="202157F9" w14:textId="77777777" w:rsidTr="009B3C2F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  <w:hideMark/>
          </w:tcPr>
          <w:p w14:paraId="26B470D4" w14:textId="7AA183A0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quareroot, glcm, Idm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35943D6" w14:textId="374ADF5A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28C6C3E" w14:textId="6B4AAC50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80%</w:t>
            </w:r>
          </w:p>
        </w:tc>
      </w:tr>
      <w:tr w:rsidR="00B85082" w:rsidRPr="00C920C3" w14:paraId="551B2C4C" w14:textId="77777777" w:rsidTr="007D560A">
        <w:trPr>
          <w:trHeight w:val="227"/>
          <w:jc w:val="center"/>
        </w:trPr>
        <w:tc>
          <w:tcPr>
            <w:tcW w:w="4981" w:type="dxa"/>
            <w:shd w:val="clear" w:color="auto" w:fill="auto"/>
            <w:vAlign w:val="center"/>
          </w:tcPr>
          <w:p w14:paraId="3A38AFF1" w14:textId="24AC8D98" w:rsidR="00B85082" w:rsidRPr="00C920C3" w:rsidRDefault="00B85082" w:rsidP="00B85082">
            <w:pPr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logarithm, glcm, I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BC28B24" w14:textId="052EE93C" w:rsidR="00B85082" w:rsidRPr="00C920C3" w:rsidRDefault="00B85082" w:rsidP="00B85082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160AEB4" w14:textId="34A87225" w:rsidR="00B85082" w:rsidRPr="00C920C3" w:rsidRDefault="00B85082" w:rsidP="00B85082">
            <w:pPr>
              <w:tabs>
                <w:tab w:val="decimal" w:pos="490"/>
              </w:tabs>
              <w:spacing w:before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850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%</w:t>
            </w:r>
          </w:p>
        </w:tc>
      </w:tr>
    </w:tbl>
    <w:p w14:paraId="019A0E20" w14:textId="6A21FF49" w:rsidR="00B85082" w:rsidRDefault="00B85082" w:rsidP="00B85082">
      <w:pPr>
        <w:spacing w:before="0" w:line="240" w:lineRule="exact"/>
        <w:ind w:leftChars="176" w:left="423" w:rightChars="212" w:right="509" w:hanging="1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lbp = local binary pattern, 3D = 3-dimensional, l</w:t>
      </w:r>
      <w:r w:rsidRPr="00B9158B">
        <w:rPr>
          <w:rFonts w:ascii="Calibri" w:hAnsi="Calibri" w:cs="Calibri"/>
          <w:sz w:val="16"/>
          <w:szCs w:val="16"/>
        </w:rPr>
        <w:t>glcm = gray-level co-occurrence matrix, glszm = gray-level size-zone matrix, glrlm = gray-level run-length matrix</w:t>
      </w:r>
      <w:r>
        <w:rPr>
          <w:rFonts w:ascii="Calibri" w:hAnsi="Calibri" w:cs="Calibri"/>
          <w:sz w:val="16"/>
          <w:szCs w:val="16"/>
        </w:rPr>
        <w:t>, gldm = gray-level dependence, ngtdm = neighbouring gray tone difference matrix, Idm = inverse difference moment, ldn = inverse difference normalized.</w:t>
      </w:r>
    </w:p>
    <w:p w14:paraId="2B5470AA" w14:textId="337B6A5C" w:rsidR="00B85082" w:rsidRPr="004213F0" w:rsidRDefault="00B85082" w:rsidP="00F357F8">
      <w:pPr>
        <w:pStyle w:val="CrossReference"/>
        <w:ind w:left="0" w:rightChars="212" w:right="509"/>
        <w:rPr>
          <w:rFonts w:ascii="Calibri" w:hAnsi="Calibri" w:cs="Calibri"/>
          <w:sz w:val="16"/>
          <w:szCs w:val="16"/>
        </w:rPr>
      </w:pPr>
    </w:p>
    <w:sectPr w:rsidR="00B85082" w:rsidRPr="004213F0" w:rsidSect="00C831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09C06" w14:textId="77777777" w:rsidR="00F94411" w:rsidRDefault="00F94411" w:rsidP="003103D2">
      <w:r>
        <w:separator/>
      </w:r>
    </w:p>
  </w:endnote>
  <w:endnote w:type="continuationSeparator" w:id="0">
    <w:p w14:paraId="0B63546C" w14:textId="77777777" w:rsidR="00F94411" w:rsidRDefault="00F94411" w:rsidP="00310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思源宋體">
    <w:panose1 w:val="02020400000000000000"/>
    <w:charset w:val="88"/>
    <w:family w:val="roman"/>
    <w:notTrueType/>
    <w:pitch w:val="variable"/>
    <w:sig w:usb0="30000287" w:usb1="2BDF3C10" w:usb2="00000016" w:usb3="00000000" w:csb0="003A010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scadia Mono">
    <w:altName w:val="Segoe UI Symbol"/>
    <w:charset w:val="00"/>
    <w:family w:val="modern"/>
    <w:pitch w:val="fixed"/>
    <w:sig w:usb0="A10002FF" w:usb1="4000F9FB" w:usb2="0004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19535" w14:textId="77777777" w:rsidR="00F94411" w:rsidRDefault="00F94411" w:rsidP="003103D2">
      <w:r>
        <w:separator/>
      </w:r>
    </w:p>
  </w:footnote>
  <w:footnote w:type="continuationSeparator" w:id="0">
    <w:p w14:paraId="30C1989D" w14:textId="77777777" w:rsidR="00F94411" w:rsidRDefault="00F94411" w:rsidP="00310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8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85"/>
    <w:rsid w:val="00012468"/>
    <w:rsid w:val="000C17D4"/>
    <w:rsid w:val="000E6FC0"/>
    <w:rsid w:val="001965BD"/>
    <w:rsid w:val="001A1DFE"/>
    <w:rsid w:val="001A70ED"/>
    <w:rsid w:val="001B10E7"/>
    <w:rsid w:val="00220C28"/>
    <w:rsid w:val="00231E24"/>
    <w:rsid w:val="002435FE"/>
    <w:rsid w:val="0024513C"/>
    <w:rsid w:val="002510AC"/>
    <w:rsid w:val="002A0BC5"/>
    <w:rsid w:val="002F6785"/>
    <w:rsid w:val="003103D2"/>
    <w:rsid w:val="00345F0C"/>
    <w:rsid w:val="003507AE"/>
    <w:rsid w:val="003F1A04"/>
    <w:rsid w:val="004125B1"/>
    <w:rsid w:val="004213F0"/>
    <w:rsid w:val="00444CCB"/>
    <w:rsid w:val="0049204F"/>
    <w:rsid w:val="00495FCA"/>
    <w:rsid w:val="004A053C"/>
    <w:rsid w:val="004E402D"/>
    <w:rsid w:val="0055590E"/>
    <w:rsid w:val="00596C3E"/>
    <w:rsid w:val="00602641"/>
    <w:rsid w:val="006263D6"/>
    <w:rsid w:val="006309FC"/>
    <w:rsid w:val="00671DC1"/>
    <w:rsid w:val="00693AF6"/>
    <w:rsid w:val="00694427"/>
    <w:rsid w:val="00723A7D"/>
    <w:rsid w:val="00740B4D"/>
    <w:rsid w:val="0080199E"/>
    <w:rsid w:val="00850A76"/>
    <w:rsid w:val="008644A0"/>
    <w:rsid w:val="008665B5"/>
    <w:rsid w:val="008C793E"/>
    <w:rsid w:val="008D1D51"/>
    <w:rsid w:val="008D26DD"/>
    <w:rsid w:val="008E6B7C"/>
    <w:rsid w:val="008F509F"/>
    <w:rsid w:val="009108DA"/>
    <w:rsid w:val="009525B6"/>
    <w:rsid w:val="00952B61"/>
    <w:rsid w:val="009579BA"/>
    <w:rsid w:val="009C6B83"/>
    <w:rsid w:val="00A602B5"/>
    <w:rsid w:val="00A8277B"/>
    <w:rsid w:val="00A835BE"/>
    <w:rsid w:val="00AC3334"/>
    <w:rsid w:val="00B6165C"/>
    <w:rsid w:val="00B85082"/>
    <w:rsid w:val="00B9158B"/>
    <w:rsid w:val="00BA235B"/>
    <w:rsid w:val="00BC33B0"/>
    <w:rsid w:val="00BE50AA"/>
    <w:rsid w:val="00C67AF0"/>
    <w:rsid w:val="00C71342"/>
    <w:rsid w:val="00C73872"/>
    <w:rsid w:val="00C77835"/>
    <w:rsid w:val="00C83148"/>
    <w:rsid w:val="00C920C3"/>
    <w:rsid w:val="00D16C0E"/>
    <w:rsid w:val="00D777B8"/>
    <w:rsid w:val="00E006CD"/>
    <w:rsid w:val="00E35C21"/>
    <w:rsid w:val="00F16FF0"/>
    <w:rsid w:val="00F32252"/>
    <w:rsid w:val="00F357F8"/>
    <w:rsid w:val="00F52442"/>
    <w:rsid w:val="00F94411"/>
    <w:rsid w:val="00FA7B39"/>
    <w:rsid w:val="00FD2A23"/>
    <w:rsid w:val="00FE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F39AE"/>
  <w15:docId w15:val="{497F2CE9-42D5-4DC0-9D54-70909F42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082"/>
    <w:pPr>
      <w:spacing w:before="120" w:line="360" w:lineRule="auto"/>
      <w:ind w:firstLine="720"/>
      <w:jc w:val="both"/>
    </w:pPr>
    <w:rPr>
      <w:rFonts w:ascii="Garamond" w:eastAsia="思源宋體" w:hAnsi="Garamond"/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602B5"/>
    <w:pPr>
      <w:keepNext/>
      <w:spacing w:before="240" w:after="60"/>
      <w:ind w:firstLine="0"/>
      <w:outlineLvl w:val="0"/>
    </w:pPr>
    <w:rPr>
      <w:rFonts w:ascii="Times New Roman" w:eastAsiaTheme="majorEastAsia" w:hAnsi="Times New Roman" w:cstheme="minorHAnsi"/>
      <w:b/>
      <w:bCs/>
      <w:kern w:val="32"/>
      <w:sz w:val="32"/>
      <w:szCs w:val="32"/>
    </w:rPr>
  </w:style>
  <w:style w:type="paragraph" w:styleId="2">
    <w:name w:val="heading 2"/>
    <w:basedOn w:val="1"/>
    <w:next w:val="a"/>
    <w:link w:val="20"/>
    <w:uiPriority w:val="9"/>
    <w:unhideWhenUsed/>
    <w:qFormat/>
    <w:rsid w:val="00E35C21"/>
    <w:pPr>
      <w:outlineLvl w:val="1"/>
    </w:pPr>
    <w:rPr>
      <w:i/>
      <w:iCs/>
      <w:sz w:val="28"/>
      <w:szCs w:val="28"/>
      <w:lang w:val="en-US"/>
    </w:rPr>
  </w:style>
  <w:style w:type="paragraph" w:styleId="3">
    <w:name w:val="heading 3"/>
    <w:basedOn w:val="2"/>
    <w:next w:val="a"/>
    <w:link w:val="30"/>
    <w:uiPriority w:val="9"/>
    <w:unhideWhenUsed/>
    <w:qFormat/>
    <w:rsid w:val="00E35C21"/>
    <w:pPr>
      <w:outlineLvl w:val="2"/>
    </w:pPr>
    <w:rPr>
      <w:bCs w:val="0"/>
      <w:i w:val="0"/>
      <w:sz w:val="24"/>
      <w:szCs w:val="26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E35C2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35C2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unhideWhenUsed/>
    <w:qFormat/>
    <w:rsid w:val="00E35C21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C21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C21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C21"/>
    <w:pPr>
      <w:spacing w:before="240" w:after="60"/>
      <w:outlineLvl w:val="8"/>
    </w:pPr>
    <w:rPr>
      <w:rFonts w:eastAsiaTheme="majorEastAs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602B5"/>
    <w:rPr>
      <w:rFonts w:ascii="Times New Roman" w:eastAsiaTheme="majorEastAsia" w:hAnsi="Times New Roman" w:cstheme="minorHAnsi"/>
      <w:b/>
      <w:bCs/>
      <w:kern w:val="32"/>
      <w:sz w:val="32"/>
      <w:szCs w:val="32"/>
      <w:lang w:val="en-GB"/>
    </w:rPr>
  </w:style>
  <w:style w:type="character" w:customStyle="1" w:styleId="20">
    <w:name w:val="標題 2 字元"/>
    <w:basedOn w:val="a0"/>
    <w:link w:val="2"/>
    <w:uiPriority w:val="9"/>
    <w:rsid w:val="00E35C21"/>
    <w:rPr>
      <w:rFonts w:asciiTheme="majorHAnsi" w:eastAsiaTheme="majorEastAsia" w:hAnsiTheme="majorHAnsi" w:cstheme="minorHAnsi"/>
      <w:b/>
      <w:bCs/>
      <w:i/>
      <w:iCs/>
      <w:kern w:val="32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E35C21"/>
    <w:rPr>
      <w:rFonts w:asciiTheme="majorHAnsi" w:eastAsiaTheme="majorEastAsia" w:hAnsiTheme="majorHAnsi" w:cstheme="minorHAnsi"/>
      <w:b/>
      <w:iCs/>
      <w:kern w:val="32"/>
      <w:sz w:val="24"/>
      <w:szCs w:val="26"/>
      <w:u w:val="single"/>
    </w:rPr>
  </w:style>
  <w:style w:type="character" w:customStyle="1" w:styleId="40">
    <w:name w:val="標題 4 字元"/>
    <w:basedOn w:val="a0"/>
    <w:link w:val="4"/>
    <w:uiPriority w:val="9"/>
    <w:rsid w:val="00E35C21"/>
    <w:rPr>
      <w:rFonts w:asciiTheme="majorHAnsi" w:eastAsia="思源宋體" w:hAnsiTheme="majorHAnsi"/>
      <w:b/>
      <w:bCs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rsid w:val="00E35C21"/>
    <w:rPr>
      <w:rFonts w:asciiTheme="majorHAnsi" w:eastAsia="思源宋體" w:hAnsiTheme="majorHAnsi"/>
      <w:b/>
      <w:bCs/>
      <w:i/>
      <w:iCs/>
      <w:sz w:val="26"/>
      <w:szCs w:val="26"/>
      <w:lang w:val="en-GB"/>
    </w:rPr>
  </w:style>
  <w:style w:type="character" w:customStyle="1" w:styleId="60">
    <w:name w:val="標題 6 字元"/>
    <w:basedOn w:val="a0"/>
    <w:link w:val="6"/>
    <w:uiPriority w:val="9"/>
    <w:rsid w:val="00E35C21"/>
    <w:rPr>
      <w:rFonts w:asciiTheme="majorHAnsi" w:eastAsia="思源宋體" w:hAnsiTheme="majorHAnsi"/>
      <w:b/>
      <w:bCs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E35C21"/>
    <w:rPr>
      <w:rFonts w:asciiTheme="majorHAnsi" w:eastAsia="思源宋體" w:hAnsiTheme="majorHAnsi"/>
      <w:sz w:val="24"/>
      <w:szCs w:val="24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E35C21"/>
    <w:rPr>
      <w:rFonts w:asciiTheme="majorHAnsi" w:eastAsia="思源宋體" w:hAnsiTheme="majorHAnsi"/>
      <w:i/>
      <w:iCs/>
      <w:sz w:val="24"/>
      <w:szCs w:val="24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E35C21"/>
    <w:rPr>
      <w:rFonts w:asciiTheme="majorHAnsi" w:eastAsiaTheme="majorEastAsia" w:hAnsiTheme="majorHAnsi"/>
      <w:lang w:val="en-GB"/>
    </w:rPr>
  </w:style>
  <w:style w:type="paragraph" w:styleId="a3">
    <w:name w:val="Title"/>
    <w:basedOn w:val="a"/>
    <w:next w:val="a"/>
    <w:link w:val="a4"/>
    <w:uiPriority w:val="10"/>
    <w:qFormat/>
    <w:rsid w:val="00E35C21"/>
    <w:pPr>
      <w:pageBreakBefore/>
      <w:spacing w:before="240" w:after="60"/>
      <w:jc w:val="center"/>
      <w:outlineLvl w:val="0"/>
    </w:pPr>
    <w:rPr>
      <w:rFonts w:eastAsiaTheme="majorEastAsia"/>
      <w:b/>
      <w:bCs/>
      <w:kern w:val="28"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E35C21"/>
    <w:rPr>
      <w:rFonts w:asciiTheme="majorHAnsi" w:eastAsiaTheme="majorEastAsia" w:hAnsiTheme="majorHAnsi"/>
      <w:b/>
      <w:bCs/>
      <w:kern w:val="28"/>
      <w:sz w:val="32"/>
      <w:szCs w:val="32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E35C21"/>
    <w:pPr>
      <w:spacing w:after="60"/>
      <w:jc w:val="center"/>
      <w:outlineLvl w:val="1"/>
    </w:pPr>
    <w:rPr>
      <w:rFonts w:eastAsiaTheme="majorEastAsia"/>
    </w:rPr>
  </w:style>
  <w:style w:type="character" w:customStyle="1" w:styleId="a6">
    <w:name w:val="副標題 字元"/>
    <w:basedOn w:val="a0"/>
    <w:link w:val="a5"/>
    <w:uiPriority w:val="11"/>
    <w:rsid w:val="00E35C21"/>
    <w:rPr>
      <w:rFonts w:asciiTheme="majorHAnsi" w:eastAsiaTheme="majorEastAsia" w:hAnsiTheme="majorHAnsi"/>
      <w:sz w:val="24"/>
      <w:szCs w:val="24"/>
      <w:lang w:val="en-GB"/>
    </w:rPr>
  </w:style>
  <w:style w:type="paragraph" w:styleId="a7">
    <w:name w:val="Quote"/>
    <w:basedOn w:val="a"/>
    <w:next w:val="a"/>
    <w:link w:val="a8"/>
    <w:uiPriority w:val="29"/>
    <w:qFormat/>
    <w:rsid w:val="00E35C21"/>
    <w:rPr>
      <w:i/>
    </w:rPr>
  </w:style>
  <w:style w:type="character" w:customStyle="1" w:styleId="a8">
    <w:name w:val="引文 字元"/>
    <w:basedOn w:val="a0"/>
    <w:link w:val="a7"/>
    <w:uiPriority w:val="29"/>
    <w:rsid w:val="00E35C21"/>
    <w:rPr>
      <w:rFonts w:asciiTheme="majorHAnsi" w:eastAsia="思源宋體" w:hAnsiTheme="majorHAnsi"/>
      <w:i/>
      <w:sz w:val="24"/>
      <w:szCs w:val="24"/>
      <w:lang w:val="en-GB"/>
    </w:rPr>
  </w:style>
  <w:style w:type="paragraph" w:styleId="a9">
    <w:name w:val="List Paragraph"/>
    <w:basedOn w:val="a"/>
    <w:uiPriority w:val="34"/>
    <w:qFormat/>
    <w:rsid w:val="00E35C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C21"/>
    <w:rPr>
      <w:b/>
      <w:i/>
      <w:sz w:val="24"/>
      <w:szCs w:val="24"/>
      <w:u w:val="single"/>
    </w:rPr>
  </w:style>
  <w:style w:type="paragraph" w:styleId="ab">
    <w:name w:val="Intense Quote"/>
    <w:basedOn w:val="a"/>
    <w:next w:val="a"/>
    <w:link w:val="ac"/>
    <w:uiPriority w:val="30"/>
    <w:qFormat/>
    <w:rsid w:val="00E35C21"/>
    <w:pPr>
      <w:ind w:left="720" w:right="720"/>
    </w:pPr>
    <w:rPr>
      <w:b/>
      <w:i/>
      <w:szCs w:val="22"/>
    </w:rPr>
  </w:style>
  <w:style w:type="character" w:customStyle="1" w:styleId="ac">
    <w:name w:val="鮮明引文 字元"/>
    <w:basedOn w:val="a0"/>
    <w:link w:val="ab"/>
    <w:uiPriority w:val="30"/>
    <w:rsid w:val="00E35C21"/>
    <w:rPr>
      <w:rFonts w:asciiTheme="majorHAnsi" w:eastAsia="思源宋體" w:hAnsiTheme="majorHAnsi"/>
      <w:b/>
      <w:i/>
      <w:sz w:val="24"/>
      <w:lang w:val="en-GB"/>
    </w:rPr>
  </w:style>
  <w:style w:type="character" w:styleId="ad">
    <w:name w:val="Intense Reference"/>
    <w:basedOn w:val="a0"/>
    <w:uiPriority w:val="32"/>
    <w:qFormat/>
    <w:rsid w:val="00E35C21"/>
    <w:rPr>
      <w:b/>
      <w:sz w:val="24"/>
      <w:u w:val="single"/>
    </w:rPr>
  </w:style>
  <w:style w:type="paragraph" w:styleId="ae">
    <w:name w:val="header"/>
    <w:basedOn w:val="a"/>
    <w:link w:val="af"/>
    <w:uiPriority w:val="99"/>
    <w:unhideWhenUsed/>
    <w:rsid w:val="00E35C21"/>
    <w:pPr>
      <w:tabs>
        <w:tab w:val="center" w:pos="4680"/>
        <w:tab w:val="right" w:pos="9360"/>
      </w:tabs>
      <w:spacing w:line="240" w:lineRule="auto"/>
    </w:pPr>
  </w:style>
  <w:style w:type="character" w:customStyle="1" w:styleId="af">
    <w:name w:val="頁首 字元"/>
    <w:basedOn w:val="a0"/>
    <w:link w:val="ae"/>
    <w:uiPriority w:val="99"/>
    <w:rsid w:val="00E35C21"/>
    <w:rPr>
      <w:rFonts w:asciiTheme="majorHAnsi" w:eastAsia="思源宋體" w:hAnsiTheme="majorHAnsi"/>
      <w:sz w:val="24"/>
      <w:szCs w:val="24"/>
      <w:lang w:val="en-GB"/>
    </w:rPr>
  </w:style>
  <w:style w:type="paragraph" w:styleId="af0">
    <w:name w:val="footer"/>
    <w:basedOn w:val="a"/>
    <w:link w:val="af1"/>
    <w:uiPriority w:val="99"/>
    <w:unhideWhenUsed/>
    <w:rsid w:val="00E35C21"/>
    <w:pPr>
      <w:tabs>
        <w:tab w:val="center" w:pos="4680"/>
        <w:tab w:val="right" w:pos="9360"/>
      </w:tabs>
      <w:spacing w:line="240" w:lineRule="auto"/>
    </w:pPr>
  </w:style>
  <w:style w:type="character" w:customStyle="1" w:styleId="af1">
    <w:name w:val="頁尾 字元"/>
    <w:basedOn w:val="a0"/>
    <w:link w:val="af0"/>
    <w:uiPriority w:val="99"/>
    <w:rsid w:val="00E35C21"/>
    <w:rPr>
      <w:rFonts w:asciiTheme="majorHAnsi" w:eastAsia="思源宋體" w:hAnsiTheme="majorHAnsi"/>
      <w:sz w:val="24"/>
      <w:szCs w:val="24"/>
      <w:lang w:val="en-GB"/>
    </w:rPr>
  </w:style>
  <w:style w:type="character" w:styleId="af2">
    <w:name w:val="Strong"/>
    <w:basedOn w:val="a0"/>
    <w:uiPriority w:val="22"/>
    <w:qFormat/>
    <w:rsid w:val="00E35C21"/>
    <w:rPr>
      <w:b/>
      <w:bCs/>
    </w:rPr>
  </w:style>
  <w:style w:type="character" w:styleId="af3">
    <w:name w:val="Emphasis"/>
    <w:basedOn w:val="a0"/>
    <w:uiPriority w:val="20"/>
    <w:qFormat/>
    <w:rsid w:val="00E35C21"/>
    <w:rPr>
      <w:rFonts w:asciiTheme="minorHAnsi" w:hAnsiTheme="minorHAnsi"/>
      <w:b/>
      <w:i/>
      <w:iCs/>
    </w:rPr>
  </w:style>
  <w:style w:type="paragraph" w:styleId="af4">
    <w:name w:val="No Spacing"/>
    <w:basedOn w:val="a"/>
    <w:uiPriority w:val="1"/>
    <w:qFormat/>
    <w:rsid w:val="00E35C21"/>
    <w:rPr>
      <w:szCs w:val="32"/>
    </w:rPr>
  </w:style>
  <w:style w:type="character" w:styleId="af5">
    <w:name w:val="Subtle Emphasis"/>
    <w:uiPriority w:val="19"/>
    <w:qFormat/>
    <w:rsid w:val="00E35C21"/>
    <w:rPr>
      <w:i/>
      <w:color w:val="5A5A5A" w:themeColor="text1" w:themeTint="A5"/>
    </w:rPr>
  </w:style>
  <w:style w:type="character" w:styleId="af6">
    <w:name w:val="Subtle Reference"/>
    <w:basedOn w:val="a0"/>
    <w:uiPriority w:val="31"/>
    <w:qFormat/>
    <w:rsid w:val="00E35C21"/>
    <w:rPr>
      <w:sz w:val="24"/>
      <w:szCs w:val="24"/>
      <w:u w:val="single"/>
    </w:rPr>
  </w:style>
  <w:style w:type="character" w:styleId="af7">
    <w:name w:val="Book Title"/>
    <w:basedOn w:val="a0"/>
    <w:uiPriority w:val="33"/>
    <w:qFormat/>
    <w:rsid w:val="00E35C21"/>
    <w:rPr>
      <w:rFonts w:asciiTheme="majorHAnsi" w:eastAsiaTheme="majorEastAsia" w:hAnsiTheme="majorHAnsi"/>
      <w:b/>
      <w:i/>
      <w:sz w:val="24"/>
      <w:szCs w:val="24"/>
    </w:rPr>
  </w:style>
  <w:style w:type="paragraph" w:styleId="af8">
    <w:name w:val="TOC Heading"/>
    <w:basedOn w:val="1"/>
    <w:next w:val="a"/>
    <w:uiPriority w:val="39"/>
    <w:semiHidden/>
    <w:unhideWhenUsed/>
    <w:qFormat/>
    <w:rsid w:val="00E35C21"/>
    <w:pPr>
      <w:outlineLvl w:val="9"/>
    </w:pPr>
    <w:rPr>
      <w:rFonts w:cs="Times New Roman"/>
    </w:rPr>
  </w:style>
  <w:style w:type="paragraph" w:customStyle="1" w:styleId="Code">
    <w:name w:val="Code"/>
    <w:basedOn w:val="a"/>
    <w:link w:val="Code0"/>
    <w:qFormat/>
    <w:rsid w:val="00E35C21"/>
    <w:pPr>
      <w:shd w:val="clear" w:color="auto" w:fill="212121"/>
      <w:spacing w:before="0"/>
      <w:ind w:firstLine="0"/>
      <w:jc w:val="left"/>
    </w:pPr>
    <w:rPr>
      <w:rFonts w:ascii="Cascadia Mono" w:eastAsia="Times New Roman" w:hAnsi="Cascadia Mono"/>
      <w:color w:val="EEFFFF"/>
      <w:sz w:val="16"/>
      <w:szCs w:val="16"/>
    </w:rPr>
  </w:style>
  <w:style w:type="character" w:customStyle="1" w:styleId="Code0">
    <w:name w:val="Code 字元"/>
    <w:basedOn w:val="a0"/>
    <w:link w:val="Code"/>
    <w:rsid w:val="00E35C21"/>
    <w:rPr>
      <w:rFonts w:ascii="Cascadia Mono" w:eastAsia="Times New Roman" w:hAnsi="Cascadia Mono"/>
      <w:color w:val="EEFFFF"/>
      <w:sz w:val="16"/>
      <w:szCs w:val="16"/>
      <w:shd w:val="clear" w:color="auto" w:fill="212121"/>
      <w:lang w:val="en-GB"/>
    </w:rPr>
  </w:style>
  <w:style w:type="paragraph" w:customStyle="1" w:styleId="Default">
    <w:name w:val="Default"/>
    <w:rsid w:val="00E35C2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E35C21"/>
    <w:pPr>
      <w:spacing w:line="240" w:lineRule="auto"/>
    </w:pPr>
    <w:rPr>
      <w:noProof/>
      <w:sz w:val="28"/>
    </w:rPr>
  </w:style>
  <w:style w:type="character" w:customStyle="1" w:styleId="EndNoteBibliography0">
    <w:name w:val="EndNote Bibliography 字元"/>
    <w:basedOn w:val="a0"/>
    <w:link w:val="EndNoteBibliography"/>
    <w:rsid w:val="00E35C21"/>
    <w:rPr>
      <w:rFonts w:ascii="Garamond" w:eastAsia="思源宋體" w:hAnsi="Garamond"/>
      <w:noProof/>
      <w:sz w:val="28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E35C21"/>
    <w:pPr>
      <w:jc w:val="center"/>
    </w:pPr>
    <w:rPr>
      <w:noProof/>
      <w:sz w:val="28"/>
    </w:rPr>
  </w:style>
  <w:style w:type="character" w:customStyle="1" w:styleId="EndNoteBibliographyTitle0">
    <w:name w:val="EndNote Bibliography Title 字元"/>
    <w:basedOn w:val="a0"/>
    <w:link w:val="EndNoteBibliographyTitle"/>
    <w:rsid w:val="00E35C21"/>
    <w:rPr>
      <w:rFonts w:ascii="Garamond" w:eastAsia="思源宋體" w:hAnsi="Garamond"/>
      <w:noProof/>
      <w:sz w:val="28"/>
      <w:szCs w:val="24"/>
      <w:lang w:val="en-GB"/>
    </w:rPr>
  </w:style>
  <w:style w:type="paragraph" w:styleId="Web">
    <w:name w:val="Normal (Web)"/>
    <w:basedOn w:val="a"/>
    <w:uiPriority w:val="99"/>
    <w:unhideWhenUsed/>
    <w:rsid w:val="00E35C21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character" w:styleId="af9">
    <w:name w:val="Unresolved Mention"/>
    <w:basedOn w:val="a0"/>
    <w:uiPriority w:val="99"/>
    <w:semiHidden/>
    <w:unhideWhenUsed/>
    <w:rsid w:val="00E35C21"/>
    <w:rPr>
      <w:color w:val="605E5C"/>
      <w:shd w:val="clear" w:color="auto" w:fill="E1DFDD"/>
    </w:rPr>
  </w:style>
  <w:style w:type="character" w:styleId="afa">
    <w:name w:val="Hyperlink"/>
    <w:basedOn w:val="a0"/>
    <w:uiPriority w:val="99"/>
    <w:unhideWhenUsed/>
    <w:rsid w:val="00E35C21"/>
    <w:rPr>
      <w:color w:val="467886" w:themeColor="hyperlink"/>
      <w:u w:val="single"/>
    </w:rPr>
  </w:style>
  <w:style w:type="character" w:styleId="afb">
    <w:name w:val="Placeholder Text"/>
    <w:basedOn w:val="a0"/>
    <w:uiPriority w:val="99"/>
    <w:semiHidden/>
    <w:rsid w:val="00E35C21"/>
    <w:rPr>
      <w:color w:val="666666"/>
    </w:rPr>
  </w:style>
  <w:style w:type="paragraph" w:styleId="afc">
    <w:name w:val="caption"/>
    <w:basedOn w:val="a"/>
    <w:next w:val="a"/>
    <w:uiPriority w:val="35"/>
    <w:unhideWhenUsed/>
    <w:rsid w:val="00E35C21"/>
    <w:pPr>
      <w:keepLines/>
      <w:spacing w:line="240" w:lineRule="auto"/>
      <w:ind w:left="709" w:hanging="709"/>
    </w:pPr>
    <w:rPr>
      <w:sz w:val="16"/>
      <w:szCs w:val="16"/>
      <w:lang w:val="en-US"/>
    </w:rPr>
  </w:style>
  <w:style w:type="table" w:customStyle="1" w:styleId="11">
    <w:name w:val="樣式1"/>
    <w:basedOn w:val="a1"/>
    <w:uiPriority w:val="99"/>
    <w:rsid w:val="009C6B83"/>
    <w:pPr>
      <w:contextualSpacing/>
    </w:pPr>
    <w:rPr>
      <w:rFonts w:eastAsia="Calibri"/>
      <w:sz w:val="16"/>
      <w:lang w:val="en-HK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Calibri" w:hAnsi="Calibri"/>
        <w:b/>
      </w:rPr>
      <w:tblPr/>
      <w:tcPr>
        <w:tcBorders>
          <w:bottom w:val="single" w:sz="4" w:space="0" w:color="auto"/>
        </w:tcBorders>
      </w:tcPr>
    </w:tblStylePr>
    <w:tblStylePr w:type="firstCol">
      <w:rPr>
        <w:b w:val="0"/>
      </w:rPr>
      <w:tblPr/>
      <w:tcPr>
        <w:tcBorders>
          <w:bottom w:val="single" w:sz="4" w:space="0" w:color="auto"/>
        </w:tcBorders>
      </w:tcPr>
    </w:tblStylePr>
  </w:style>
  <w:style w:type="paragraph" w:customStyle="1" w:styleId="Legend">
    <w:name w:val="Legend"/>
    <w:basedOn w:val="a"/>
    <w:link w:val="Legend0"/>
    <w:qFormat/>
    <w:rsid w:val="009C6B83"/>
    <w:pPr>
      <w:keepNext/>
      <w:spacing w:before="0" w:after="240" w:line="240" w:lineRule="exact"/>
      <w:ind w:left="851" w:rightChars="330" w:right="792" w:firstLine="0"/>
    </w:pPr>
    <w:rPr>
      <w:rFonts w:asciiTheme="minorHAnsi" w:eastAsia="新細明體" w:hAnsiTheme="minorHAnsi" w:cs="Arial"/>
      <w:b/>
      <w:bCs/>
      <w:sz w:val="18"/>
      <w:szCs w:val="18"/>
      <w:lang w:val="en-HK"/>
    </w:rPr>
  </w:style>
  <w:style w:type="character" w:customStyle="1" w:styleId="Legend0">
    <w:name w:val="Legend 字元"/>
    <w:basedOn w:val="a0"/>
    <w:link w:val="Legend"/>
    <w:rsid w:val="009C6B83"/>
    <w:rPr>
      <w:rFonts w:eastAsia="新細明體" w:cs="Arial"/>
      <w:b/>
      <w:bCs/>
      <w:sz w:val="18"/>
      <w:szCs w:val="18"/>
      <w:lang w:val="en-HK"/>
    </w:rPr>
  </w:style>
  <w:style w:type="paragraph" w:customStyle="1" w:styleId="CrossReference">
    <w:name w:val="CrossReference"/>
    <w:basedOn w:val="Legend"/>
    <w:link w:val="CrossReference0"/>
    <w:qFormat/>
    <w:rsid w:val="008D1D51"/>
    <w:pPr>
      <w:ind w:left="1276" w:rightChars="625" w:right="1500"/>
    </w:pPr>
    <w:rPr>
      <w:b w:val="0"/>
      <w:bCs w:val="0"/>
    </w:rPr>
  </w:style>
  <w:style w:type="character" w:customStyle="1" w:styleId="CrossReference0">
    <w:name w:val="CrossReference 字元"/>
    <w:basedOn w:val="a0"/>
    <w:link w:val="CrossReference"/>
    <w:rsid w:val="008D1D51"/>
    <w:rPr>
      <w:rFonts w:eastAsia="新細明體" w:cs="Arial"/>
      <w:sz w:val="18"/>
      <w:szCs w:val="18"/>
      <w:lang w:val="en-HK"/>
    </w:rPr>
  </w:style>
  <w:style w:type="paragraph" w:styleId="afd">
    <w:name w:val="Revision"/>
    <w:hidden/>
    <w:uiPriority w:val="99"/>
    <w:semiHidden/>
    <w:rsid w:val="00A8277B"/>
    <w:rPr>
      <w:rFonts w:ascii="Garamond" w:eastAsia="思源宋體" w:hAnsi="Garamond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6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8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513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707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6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51522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29105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4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5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86978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3446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0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2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8454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48504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8889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4897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5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3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55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7662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5120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351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5445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2584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5618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8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9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4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97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253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5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7642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739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1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1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66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05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71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4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4411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2890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6081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375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8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6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6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20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8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27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7771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56749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810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5972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7605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7010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094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8295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644583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9500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9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45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1152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20880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7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102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4870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149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E0266-48B5-4FED-AE31-3BCEDF7D4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917</Words>
  <Characters>10931</Characters>
  <Application>Microsoft Office Word</Application>
  <DocSecurity>0</DocSecurity>
  <Lines>91</Lines>
  <Paragraphs>25</Paragraphs>
  <ScaleCrop>false</ScaleCrop>
  <Company/>
  <LinksUpToDate>false</LinksUpToDate>
  <CharactersWithSpaces>1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un Wong (DRI)</dc:creator>
  <cp:keywords/>
  <dc:description/>
  <cp:lastModifiedBy>Matthew Lun Wong (DRI)</cp:lastModifiedBy>
  <cp:revision>8</cp:revision>
  <dcterms:created xsi:type="dcterms:W3CDTF">2024-06-08T10:12:00Z</dcterms:created>
  <dcterms:modified xsi:type="dcterms:W3CDTF">2024-06-10T12:38:00Z</dcterms:modified>
</cp:coreProperties>
</file>